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3DB3A0" w14:textId="6C9958D9" w:rsidR="00D07BAC" w:rsidRPr="00E56A57" w:rsidRDefault="00D07BAC" w:rsidP="00D07BAC"/>
    <w:tbl>
      <w:tblPr>
        <w:tblW w:w="9483" w:type="dxa"/>
        <w:tblInd w:w="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1"/>
        <w:gridCol w:w="925"/>
        <w:gridCol w:w="882"/>
        <w:gridCol w:w="1157"/>
        <w:gridCol w:w="1221"/>
        <w:gridCol w:w="1134"/>
        <w:gridCol w:w="1226"/>
        <w:gridCol w:w="1227"/>
      </w:tblGrid>
      <w:tr w:rsidR="00740C6E" w:rsidRPr="00740C6E" w14:paraId="08D17607" w14:textId="77777777" w:rsidTr="00740C6E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FB7C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pt-PT" w:bidi="ar-SA"/>
              </w:rPr>
              <w:t>Referred to a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8F46" w14:textId="49F42424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proofErr w:type="spellStart"/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holidic</w:t>
            </w:r>
            <w:proofErr w:type="spellEnd"/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medium</w:t>
            </w:r>
            <w:r w:rsidR="00D20C5C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(</w:t>
            </w:r>
            <w:proofErr w:type="spellStart"/>
            <w:r w:rsidR="00D20C5C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HUNTaa</w:t>
            </w:r>
            <w:proofErr w:type="spellEnd"/>
            <w:r w:rsidR="00D20C5C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585A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-all AA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726D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-</w:t>
            </w:r>
            <w:proofErr w:type="spellStart"/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eAAs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917E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-</w:t>
            </w:r>
            <w:proofErr w:type="spellStart"/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neA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7D12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-single </w:t>
            </w:r>
            <w:proofErr w:type="spellStart"/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eA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1DD66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-</w:t>
            </w:r>
            <w:proofErr w:type="spellStart"/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neAAs</w:t>
            </w:r>
            <w:proofErr w:type="spellEnd"/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+ 1xTyr (or 2xTyr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7854C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-</w:t>
            </w:r>
            <w:proofErr w:type="spellStart"/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neAAs</w:t>
            </w:r>
            <w:proofErr w:type="spellEnd"/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+ 1xPro</w:t>
            </w:r>
          </w:p>
        </w:tc>
      </w:tr>
      <w:tr w:rsidR="00740C6E" w:rsidRPr="00740C6E" w14:paraId="0DC0C448" w14:textId="77777777" w:rsidTr="00740C6E">
        <w:trPr>
          <w:trHeight w:val="345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8D9B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Essential amino acids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73D0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29B9BE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C79D4C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EA15F8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0,45 ml(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59AF20" w14:textId="3ABD460A" w:rsidR="00D07BAC" w:rsidRPr="00740C6E" w:rsidRDefault="008926BF" w:rsidP="008926BF">
            <w:pPr>
              <w:spacing w:after="0" w:line="240" w:lineRule="auto"/>
              <w:ind w:right="-14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0,45 ml(</w:t>
            </w:r>
            <w:proofErr w:type="spellStart"/>
            <w:proofErr w:type="gramStart"/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,b</w:t>
            </w:r>
            <w:proofErr w:type="spellEnd"/>
            <w:proofErr w:type="gramEnd"/>
            <w:r w:rsidR="00D07BAC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A03BE9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0,45 ml(a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2738F4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0,45 ml(a)</w:t>
            </w:r>
          </w:p>
        </w:tc>
      </w:tr>
      <w:tr w:rsidR="00740C6E" w:rsidRPr="00740C6E" w14:paraId="4FDA7E38" w14:textId="77777777" w:rsidTr="00740C6E">
        <w:trPr>
          <w:trHeight w:val="34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741" w14:textId="2317DE30" w:rsidR="00D07BAC" w:rsidRPr="00740C6E" w:rsidRDefault="008926BF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i</w:t>
            </w:r>
            <w:r w:rsidR="00D07BAC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soleucine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FBD3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82 g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69A4DF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E6C2F9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D29AA1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4,21 g(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82F9F7" w14:textId="607FDD5A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 xml:space="preserve">4,21 </w:t>
            </w:r>
            <w:r w:rsidR="002C094D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or 0 g(</w:t>
            </w:r>
            <w:proofErr w:type="spellStart"/>
            <w:proofErr w:type="gramStart"/>
            <w:r w:rsidR="002C094D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,c</w:t>
            </w:r>
            <w:proofErr w:type="spellEnd"/>
            <w:proofErr w:type="gramEnd"/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BC4CA6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4,21 g(a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D566EF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4,21 g(a)</w:t>
            </w:r>
          </w:p>
        </w:tc>
      </w:tr>
      <w:tr w:rsidR="00740C6E" w:rsidRPr="00740C6E" w14:paraId="1476CC42" w14:textId="77777777" w:rsidTr="00740C6E">
        <w:trPr>
          <w:trHeight w:val="34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084F" w14:textId="350A377D" w:rsidR="00D07BAC" w:rsidRPr="00740C6E" w:rsidRDefault="008926BF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l</w:t>
            </w:r>
            <w:r w:rsidR="00D07BAC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eucine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80A3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21 g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C3C10F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D2401B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F2159C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,81 g(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33FEA8" w14:textId="6C2923BD" w:rsidR="00D07BAC" w:rsidRPr="00740C6E" w:rsidRDefault="002C094D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,81 or 0 g(</w:t>
            </w:r>
            <w:proofErr w:type="spellStart"/>
            <w:proofErr w:type="gramStart"/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,c</w:t>
            </w:r>
            <w:proofErr w:type="spellEnd"/>
            <w:proofErr w:type="gramEnd"/>
            <w:r w:rsidR="00D07BAC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BD259C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,81 g(a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589C73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,81 g(a)</w:t>
            </w:r>
          </w:p>
        </w:tc>
      </w:tr>
      <w:tr w:rsidR="00740C6E" w:rsidRPr="00740C6E" w14:paraId="494BDA26" w14:textId="77777777" w:rsidTr="00740C6E">
        <w:trPr>
          <w:trHeight w:val="34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C9B5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on-essential amino acids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F467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50F07A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266917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97,52 ml(a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9A58FE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54E69B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1FBC72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8D503B" w14:textId="00753802" w:rsidR="00D07BAC" w:rsidRPr="00740C6E" w:rsidRDefault="002C094D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,27 g proline(d</w:t>
            </w:r>
            <w:r w:rsidR="00D07BAC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</w:tr>
      <w:tr w:rsidR="0057647A" w:rsidRPr="00740C6E" w14:paraId="5AF2E356" w14:textId="77777777" w:rsidTr="00740C6E">
        <w:trPr>
          <w:trHeight w:val="34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C13D" w14:textId="6DA794E0" w:rsidR="0057647A" w:rsidRPr="00740C6E" w:rsidRDefault="002C094D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glu</w:t>
            </w:r>
            <w:r w:rsidR="0057647A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tamate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2E67" w14:textId="77777777" w:rsidR="0057647A" w:rsidRPr="00740C6E" w:rsidRDefault="0057647A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,13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971F54" w14:textId="77777777" w:rsidR="0057647A" w:rsidRPr="00740C6E" w:rsidRDefault="0057647A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99A14B" w14:textId="77777777" w:rsidR="0057647A" w:rsidRPr="00740C6E" w:rsidRDefault="0057647A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4,38 ml(a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CDBAE6" w14:textId="1D804F4E" w:rsidR="0057647A" w:rsidRPr="00740C6E" w:rsidRDefault="0057647A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35,11 ml</w:t>
            </w:r>
            <w:r w:rsidR="00CC7E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(a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87DEAD" w14:textId="5E6F3468" w:rsidR="0057647A" w:rsidRPr="00740C6E" w:rsidRDefault="0057647A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35,11 ml</w:t>
            </w:r>
            <w:r w:rsidR="00CC7E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(a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765382" w14:textId="6B3A6826" w:rsidR="0057647A" w:rsidRPr="00740C6E" w:rsidRDefault="0057647A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35,11 ml</w:t>
            </w:r>
            <w:r w:rsidR="00CC7E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(a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6E9911" w14:textId="3ABA6900" w:rsidR="0057647A" w:rsidRPr="00740C6E" w:rsidRDefault="0057647A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35,11 ml</w:t>
            </w:r>
            <w:r w:rsidR="00CC7E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(a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</w:tr>
      <w:tr w:rsidR="00740C6E" w:rsidRPr="00740C6E" w14:paraId="0F49B6C6" w14:textId="77777777" w:rsidTr="00740C6E">
        <w:trPr>
          <w:trHeight w:val="34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42FE" w14:textId="1E221661" w:rsidR="00D07BAC" w:rsidRPr="00740C6E" w:rsidRDefault="002C094D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t</w:t>
            </w:r>
            <w:r w:rsidR="00D07BAC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yrosine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E190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,42 g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20429A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A8005D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61 g(a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22B159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FA7AB3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g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41F6E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,42 g (1x) or 0,84 g (2x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AAAA07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g</w:t>
            </w:r>
          </w:p>
        </w:tc>
      </w:tr>
      <w:tr w:rsidR="00F10232" w:rsidRPr="00740C6E" w14:paraId="18031A8A" w14:textId="77777777" w:rsidTr="00740C6E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FAF4" w14:textId="53E5429C" w:rsidR="00F10232" w:rsidRPr="00740C6E" w:rsidRDefault="00F10232" w:rsidP="00F102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ysteine (</w:t>
            </w:r>
            <w:proofErr w:type="spellStart"/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HCl</w:t>
            </w:r>
            <w:proofErr w:type="spellEnd"/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62061" w14:textId="356FA4F9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51CDA" w14:textId="25B4C7A8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0BB72" w14:textId="242B92D0" w:rsidR="00F10232" w:rsidRPr="00740C6E" w:rsidRDefault="00F10232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405F8" w14:textId="7CF26C79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5B0D1" w14:textId="3B7E6848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ED24D5" w14:textId="151731EB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AD03A" w14:textId="5488DEF4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</w:tr>
      <w:tr w:rsidR="00740C6E" w:rsidRPr="00740C6E" w14:paraId="1D9F17CF" w14:textId="77777777" w:rsidTr="00740C6E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072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holesterol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86D3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3C73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BB8E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FDC5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3778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2ECAF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EB33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</w:tr>
      <w:tr w:rsidR="00740C6E" w:rsidRPr="00740C6E" w14:paraId="161F99EC" w14:textId="77777777" w:rsidTr="00740C6E">
        <w:trPr>
          <w:trHeight w:val="36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2235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aCl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4C6E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F780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8D50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2F85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F77B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CEE64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261D2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3C50D453" w14:textId="77777777" w:rsidTr="00740C6E">
        <w:trPr>
          <w:trHeight w:val="36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A409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MgSO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DB09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EC71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94C7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5515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E8B5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35F09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1E310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27112E7C" w14:textId="77777777" w:rsidTr="00740C6E">
        <w:trPr>
          <w:trHeight w:val="36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4335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uSO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ED91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BF0B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145C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07EF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0EB3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C3CFA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31A35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776AA8B0" w14:textId="77777777" w:rsidTr="00740C6E">
        <w:trPr>
          <w:trHeight w:val="36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C9C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FeSO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940A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1588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CA56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2D78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2179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3E05F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365F2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42087941" w14:textId="77777777" w:rsidTr="00740C6E">
        <w:trPr>
          <w:trHeight w:val="36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557B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MnCl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3F1B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A61C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3599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F59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695E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2131E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422D2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75F3B858" w14:textId="77777777" w:rsidTr="00740C6E">
        <w:trPr>
          <w:trHeight w:val="36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8E77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ZnSO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504F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C1D0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1D9C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A35E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21B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0A52A4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0FE2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00A7A2F5" w14:textId="77777777" w:rsidTr="00740C6E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0A6C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ucleic acids &amp; Lipids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8DDA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BC04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946F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3BE5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844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C5C15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570D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</w:tr>
      <w:tr w:rsidR="00740C6E" w:rsidRPr="00740C6E" w14:paraId="62572721" w14:textId="77777777" w:rsidTr="00740C6E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4E39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Vitamins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A38B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F1B4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3093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5B5B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97B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9F3CC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A8D2F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</w:tr>
      <w:tr w:rsidR="00740C6E" w:rsidRPr="00740C6E" w14:paraId="79941E68" w14:textId="77777777" w:rsidTr="00740C6E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BC6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Folic acid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AC27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2A1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5B20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A421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6719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8ED24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E6DB9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2ACCBF95" w14:textId="77777777" w:rsidTr="00740C6E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7192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cetic acid buffer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B631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72E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FB56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FB38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5940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3D826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7F2DC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</w:tr>
      <w:tr w:rsidR="00740C6E" w:rsidRPr="00740C6E" w14:paraId="5F62CA0B" w14:textId="77777777" w:rsidTr="00740C6E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92EB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Sucrose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0866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38C0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F5CA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30A1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800F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884AF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7011E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</w:tr>
      <w:tr w:rsidR="00740C6E" w:rsidRPr="00740C6E" w14:paraId="1207848B" w14:textId="77777777" w:rsidTr="00740C6E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248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gar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DFA4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573D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B600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D4C6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814E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34ADB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B6BE9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</w:tr>
      <w:tr w:rsidR="00740C6E" w:rsidRPr="00740C6E" w14:paraId="6AA5E7E0" w14:textId="77777777" w:rsidTr="00740C6E">
        <w:trPr>
          <w:trHeight w:val="37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7321" w14:textId="762DD399" w:rsidR="00D07BAC" w:rsidRPr="00740C6E" w:rsidRDefault="00C16D24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proofErr w:type="spellStart"/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M</w:t>
            </w:r>
            <w:r w:rsidR="00D07BAC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il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</w:t>
            </w:r>
            <w:r w:rsidR="00D07BAC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 xml:space="preserve"> </w:t>
            </w:r>
            <w:r w:rsidR="00D07BAC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Q H2O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1A064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2E947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C378A" w14:textId="77777777" w:rsidR="00D07BAC" w:rsidRPr="00740C6E" w:rsidRDefault="00D07BAC" w:rsidP="00740C6E">
            <w:pPr>
              <w:spacing w:after="0" w:line="240" w:lineRule="auto"/>
              <w:ind w:right="55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B6E70" w14:textId="6016C5C0" w:rsidR="00D07BAC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(f</w:t>
            </w:r>
            <w:r w:rsidR="00D07BAC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8BF90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B9E156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067AE8" w14:textId="77777777" w:rsidR="00D07BAC" w:rsidRPr="00740C6E" w:rsidRDefault="00D07BAC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</w:tr>
    </w:tbl>
    <w:p w14:paraId="79BD7528" w14:textId="6CD48E7C" w:rsidR="00D07BAC" w:rsidRPr="004F28AF" w:rsidRDefault="004F28AF" w:rsidP="00F10232">
      <w:pPr>
        <w:spacing w:after="0" w:line="240" w:lineRule="auto"/>
        <w:ind w:left="1701"/>
        <w:rPr>
          <w:rFonts w:eastAsia="Times New Roman" w:cs="Arial"/>
          <w:color w:val="000000"/>
          <w:sz w:val="16"/>
          <w:szCs w:val="16"/>
          <w:lang w:eastAsia="pt-PT"/>
        </w:rPr>
      </w:pPr>
      <w:r w:rsidRPr="004F28AF">
        <w:rPr>
          <w:rFonts w:eastAsia="Times New Roman" w:cs="Arial"/>
          <w:color w:val="000000"/>
          <w:sz w:val="16"/>
          <w:szCs w:val="16"/>
          <w:lang w:eastAsia="pt-PT"/>
        </w:rPr>
        <w:t>(</w:t>
      </w:r>
      <w:proofErr w:type="spellStart"/>
      <w:r w:rsidRPr="004F28AF">
        <w:rPr>
          <w:rFonts w:eastAsia="Times New Roman" w:cs="Arial"/>
          <w:color w:val="000000"/>
          <w:sz w:val="16"/>
          <w:szCs w:val="16"/>
          <w:lang w:eastAsia="pt-PT"/>
        </w:rPr>
        <w:t>a</w:t>
      </w:r>
      <w:proofErr w:type="spellEnd"/>
      <w:r>
        <w:rPr>
          <w:rFonts w:eastAsia="Times New Roman" w:cs="Arial"/>
          <w:color w:val="000000"/>
          <w:sz w:val="16"/>
          <w:szCs w:val="16"/>
          <w:lang w:eastAsia="pt-PT"/>
        </w:rPr>
        <w:t xml:space="preserve">) </w:t>
      </w:r>
      <w:r w:rsidR="00D07BAC" w:rsidRPr="004F28AF">
        <w:rPr>
          <w:rFonts w:eastAsia="Times New Roman" w:cs="Arial"/>
          <w:color w:val="000000"/>
          <w:sz w:val="16"/>
          <w:szCs w:val="16"/>
          <w:lang w:eastAsia="pt-PT"/>
        </w:rPr>
        <w:t>The amount of these nutrients was increased to adjust concentration of biological active nitrogen to</w:t>
      </w:r>
      <w:r w:rsidR="00D07BAC" w:rsidRPr="004F28AF">
        <w:rPr>
          <w:rFonts w:eastAsia="Times New Roman" w:cs="Arial"/>
          <w:color w:val="FF0000"/>
          <w:sz w:val="16"/>
          <w:szCs w:val="16"/>
          <w:lang w:eastAsia="pt-PT"/>
        </w:rPr>
        <w:t xml:space="preserve"> 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>197,9</w:t>
      </w:r>
      <w:r w:rsidR="00D07BAC" w:rsidRPr="004F28AF">
        <w:rPr>
          <w:rFonts w:eastAsia="Times New Roman" w:cs="Arial"/>
          <w:color w:val="FF0000"/>
          <w:sz w:val="16"/>
          <w:szCs w:val="16"/>
          <w:lang w:eastAsia="pt-PT"/>
        </w:rPr>
        <w:t xml:space="preserve"> </w:t>
      </w:r>
      <w:proofErr w:type="spellStart"/>
      <w:r w:rsidR="00D07BAC" w:rsidRPr="004F28AF">
        <w:rPr>
          <w:rFonts w:eastAsia="Times New Roman" w:cs="Arial"/>
          <w:sz w:val="16"/>
          <w:szCs w:val="16"/>
          <w:lang w:eastAsia="pt-PT"/>
        </w:rPr>
        <w:t>mM</w:t>
      </w:r>
      <w:proofErr w:type="spellEnd"/>
      <w:r w:rsidR="00D07BAC" w:rsidRPr="004F28AF">
        <w:rPr>
          <w:rFonts w:eastAsia="Times New Roman" w:cs="Arial"/>
          <w:color w:val="000000"/>
          <w:sz w:val="16"/>
          <w:szCs w:val="16"/>
          <w:lang w:eastAsia="pt-PT"/>
        </w:rPr>
        <w:t xml:space="preserve"> as in the complete HM.</w:t>
      </w:r>
      <w:r w:rsidR="002E2956">
        <w:rPr>
          <w:rFonts w:eastAsia="Times New Roman" w:cs="Arial"/>
          <w:color w:val="000000"/>
          <w:sz w:val="16"/>
          <w:szCs w:val="16"/>
          <w:lang w:eastAsia="pt-PT"/>
        </w:rPr>
        <w:t xml:space="preserve"> In diets w</w:t>
      </w:r>
      <w:r w:rsidR="00CC7E6E">
        <w:rPr>
          <w:rFonts w:eastAsia="Times New Roman" w:cs="Arial"/>
          <w:color w:val="000000"/>
          <w:sz w:val="16"/>
          <w:szCs w:val="16"/>
          <w:lang w:eastAsia="pt-PT"/>
        </w:rPr>
        <w:t>h</w:t>
      </w:r>
      <w:r w:rsidR="00F10232">
        <w:rPr>
          <w:rFonts w:eastAsia="Times New Roman" w:cs="Arial"/>
          <w:color w:val="000000"/>
          <w:sz w:val="16"/>
          <w:szCs w:val="16"/>
          <w:lang w:eastAsia="pt-PT"/>
        </w:rPr>
        <w:t xml:space="preserve">ere </w:t>
      </w:r>
      <w:proofErr w:type="spellStart"/>
      <w:r w:rsidR="00F10232">
        <w:rPr>
          <w:rFonts w:eastAsia="Times New Roman" w:cs="Arial"/>
          <w:color w:val="000000"/>
          <w:sz w:val="16"/>
          <w:szCs w:val="16"/>
          <w:lang w:eastAsia="pt-PT"/>
        </w:rPr>
        <w:t>neAAs</w:t>
      </w:r>
      <w:proofErr w:type="spellEnd"/>
      <w:r w:rsidR="00F10232">
        <w:rPr>
          <w:rFonts w:eastAsia="Times New Roman" w:cs="Arial"/>
          <w:color w:val="000000"/>
          <w:sz w:val="16"/>
          <w:szCs w:val="16"/>
          <w:lang w:eastAsia="pt-PT"/>
        </w:rPr>
        <w:t xml:space="preserve"> were removed, L-g</w:t>
      </w:r>
      <w:r w:rsidR="002E2956">
        <w:rPr>
          <w:rFonts w:eastAsia="Times New Roman" w:cs="Arial"/>
          <w:color w:val="000000"/>
          <w:sz w:val="16"/>
          <w:szCs w:val="16"/>
          <w:lang w:eastAsia="pt-PT"/>
        </w:rPr>
        <w:t xml:space="preserve">lutamate </w:t>
      </w:r>
      <w:r w:rsidR="00CC7E6E">
        <w:rPr>
          <w:rFonts w:eastAsia="Times New Roman" w:cs="Arial"/>
          <w:color w:val="000000"/>
          <w:sz w:val="16"/>
          <w:szCs w:val="16"/>
          <w:lang w:eastAsia="pt-PT"/>
        </w:rPr>
        <w:t>was still added</w:t>
      </w:r>
      <w:r w:rsidR="009226C7">
        <w:rPr>
          <w:rFonts w:eastAsia="Times New Roman" w:cs="Arial"/>
          <w:color w:val="000000"/>
          <w:sz w:val="16"/>
          <w:szCs w:val="16"/>
          <w:lang w:eastAsia="pt-PT"/>
        </w:rPr>
        <w:t>.</w:t>
      </w:r>
      <w:r w:rsidR="00F10232">
        <w:rPr>
          <w:rFonts w:eastAsia="Times New Roman" w:cs="Arial"/>
          <w:color w:val="000000"/>
          <w:sz w:val="16"/>
          <w:szCs w:val="16"/>
          <w:lang w:eastAsia="pt-PT"/>
        </w:rPr>
        <w:br/>
      </w:r>
      <w:r w:rsidR="00F10232">
        <w:rPr>
          <w:rFonts w:eastAsia="Times New Roman" w:cs="Arial"/>
          <w:sz w:val="16"/>
          <w:szCs w:val="16"/>
          <w:lang w:eastAsia="pt-PT"/>
        </w:rPr>
        <w:t>(b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 xml:space="preserve">) A </w:t>
      </w:r>
      <w:r w:rsidR="007002E4">
        <w:rPr>
          <w:rFonts w:eastAsia="Times New Roman" w:cs="Arial"/>
          <w:sz w:val="16"/>
          <w:szCs w:val="16"/>
          <w:lang w:eastAsia="pt-PT"/>
        </w:rPr>
        <w:t>complete</w:t>
      </w:r>
      <w:r w:rsidR="007002E4" w:rsidRPr="004F28AF">
        <w:rPr>
          <w:rFonts w:eastAsia="Times New Roman" w:cs="Arial"/>
          <w:sz w:val="16"/>
          <w:szCs w:val="16"/>
          <w:lang w:eastAsia="pt-PT"/>
        </w:rPr>
        <w:t xml:space="preserve"> 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>essential AAs solution or an essential AA drop-out solution lacking L-</w:t>
      </w:r>
      <w:proofErr w:type="spellStart"/>
      <w:r w:rsidR="00F10232">
        <w:rPr>
          <w:rFonts w:eastAsia="Times New Roman" w:cs="Arial"/>
          <w:sz w:val="16"/>
          <w:szCs w:val="16"/>
          <w:lang w:eastAsia="pt-PT"/>
        </w:rPr>
        <w:t>arg</w:t>
      </w:r>
      <w:proofErr w:type="spellEnd"/>
      <w:r w:rsidR="00F10232">
        <w:rPr>
          <w:rFonts w:eastAsia="Times New Roman" w:cs="Arial"/>
          <w:sz w:val="16"/>
          <w:szCs w:val="16"/>
          <w:lang w:eastAsia="pt-PT"/>
        </w:rPr>
        <w:t>, L-met, L-</w:t>
      </w:r>
      <w:proofErr w:type="spellStart"/>
      <w:r w:rsidR="00F10232">
        <w:rPr>
          <w:rFonts w:eastAsia="Times New Roman" w:cs="Arial"/>
          <w:sz w:val="16"/>
          <w:szCs w:val="16"/>
          <w:lang w:eastAsia="pt-PT"/>
        </w:rPr>
        <w:t>val</w:t>
      </w:r>
      <w:proofErr w:type="spellEnd"/>
      <w:r w:rsidR="00F10232">
        <w:rPr>
          <w:rFonts w:eastAsia="Times New Roman" w:cs="Arial"/>
          <w:sz w:val="16"/>
          <w:szCs w:val="16"/>
          <w:lang w:eastAsia="pt-PT"/>
        </w:rPr>
        <w:t>, L-</w:t>
      </w:r>
      <w:proofErr w:type="spellStart"/>
      <w:r w:rsidR="00F10232">
        <w:rPr>
          <w:rFonts w:eastAsia="Times New Roman" w:cs="Arial"/>
          <w:sz w:val="16"/>
          <w:szCs w:val="16"/>
          <w:lang w:eastAsia="pt-PT"/>
        </w:rPr>
        <w:t>p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>he</w:t>
      </w:r>
      <w:proofErr w:type="spellEnd"/>
      <w:r w:rsidR="00D07BAC" w:rsidRPr="004F28AF">
        <w:rPr>
          <w:rFonts w:eastAsia="Times New Roman" w:cs="Arial"/>
          <w:sz w:val="16"/>
          <w:szCs w:val="16"/>
          <w:lang w:eastAsia="pt-PT"/>
        </w:rPr>
        <w:t>, L-</w:t>
      </w:r>
      <w:r w:rsidR="00F10232">
        <w:rPr>
          <w:rFonts w:eastAsia="Times New Roman" w:cs="Arial"/>
          <w:sz w:val="16"/>
          <w:szCs w:val="16"/>
          <w:lang w:eastAsia="pt-PT"/>
        </w:rPr>
        <w:t>h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>is, L-</w:t>
      </w:r>
      <w:proofErr w:type="spellStart"/>
      <w:r w:rsidR="00F10232">
        <w:rPr>
          <w:rFonts w:eastAsia="Times New Roman" w:cs="Arial"/>
          <w:sz w:val="16"/>
          <w:szCs w:val="16"/>
          <w:lang w:eastAsia="pt-PT"/>
        </w:rPr>
        <w:t>l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>ys</w:t>
      </w:r>
      <w:proofErr w:type="spellEnd"/>
      <w:r w:rsidR="00D07BAC" w:rsidRPr="004F28AF">
        <w:rPr>
          <w:rFonts w:eastAsia="Times New Roman" w:cs="Arial"/>
          <w:sz w:val="16"/>
          <w:szCs w:val="16"/>
          <w:lang w:eastAsia="pt-PT"/>
        </w:rPr>
        <w:t>, L-</w:t>
      </w:r>
      <w:proofErr w:type="spellStart"/>
      <w:r w:rsidR="00F10232">
        <w:rPr>
          <w:rFonts w:eastAsia="Times New Roman" w:cs="Arial"/>
          <w:sz w:val="16"/>
          <w:szCs w:val="16"/>
          <w:lang w:eastAsia="pt-PT"/>
        </w:rPr>
        <w:t>t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>hr</w:t>
      </w:r>
      <w:proofErr w:type="spellEnd"/>
      <w:r w:rsidR="00D07BAC" w:rsidRPr="004F28AF">
        <w:rPr>
          <w:rFonts w:eastAsia="Times New Roman" w:cs="Arial"/>
          <w:sz w:val="16"/>
          <w:szCs w:val="16"/>
          <w:lang w:eastAsia="pt-PT"/>
        </w:rPr>
        <w:t xml:space="preserve"> or L-</w:t>
      </w:r>
      <w:proofErr w:type="spellStart"/>
      <w:r w:rsidR="00F10232">
        <w:rPr>
          <w:rFonts w:eastAsia="Times New Roman" w:cs="Arial"/>
          <w:sz w:val="16"/>
          <w:szCs w:val="16"/>
          <w:lang w:eastAsia="pt-PT"/>
        </w:rPr>
        <w:t>t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>rp</w:t>
      </w:r>
      <w:proofErr w:type="spellEnd"/>
      <w:r w:rsidR="00D07BAC" w:rsidRPr="004F28AF">
        <w:rPr>
          <w:rFonts w:eastAsia="Times New Roman" w:cs="Arial"/>
          <w:sz w:val="16"/>
          <w:szCs w:val="16"/>
          <w:lang w:eastAsia="pt-PT"/>
        </w:rPr>
        <w:t xml:space="preserve"> were used. </w:t>
      </w:r>
      <w:r w:rsidR="00D07BAC" w:rsidRPr="004F28AF">
        <w:rPr>
          <w:rFonts w:eastAsia="Times New Roman" w:cs="Arial"/>
          <w:color w:val="000000"/>
          <w:sz w:val="16"/>
          <w:szCs w:val="16"/>
          <w:lang w:eastAsia="pt-PT"/>
        </w:rPr>
        <w:br/>
      </w:r>
      <w:r w:rsidR="00F10232">
        <w:rPr>
          <w:rFonts w:eastAsia="Times New Roman" w:cs="Arial"/>
          <w:sz w:val="16"/>
          <w:szCs w:val="16"/>
          <w:lang w:eastAsia="pt-PT"/>
        </w:rPr>
        <w:t>(c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>) L-</w:t>
      </w:r>
      <w:proofErr w:type="spellStart"/>
      <w:r w:rsidR="00F10232">
        <w:rPr>
          <w:rFonts w:eastAsia="Times New Roman" w:cs="Arial"/>
          <w:sz w:val="16"/>
          <w:szCs w:val="16"/>
          <w:lang w:eastAsia="pt-PT"/>
        </w:rPr>
        <w:t>i</w:t>
      </w:r>
      <w:r w:rsidR="00C16D24">
        <w:rPr>
          <w:rFonts w:eastAsia="Times New Roman" w:cs="Arial"/>
          <w:sz w:val="16"/>
          <w:szCs w:val="16"/>
          <w:lang w:eastAsia="pt-PT"/>
        </w:rPr>
        <w:t>le</w:t>
      </w:r>
      <w:proofErr w:type="spellEnd"/>
      <w:r w:rsidR="00C16D24">
        <w:rPr>
          <w:rFonts w:eastAsia="Times New Roman" w:cs="Arial"/>
          <w:sz w:val="16"/>
          <w:szCs w:val="16"/>
          <w:lang w:eastAsia="pt-PT"/>
        </w:rPr>
        <w:t xml:space="preserve"> or L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>-</w:t>
      </w:r>
      <w:proofErr w:type="spellStart"/>
      <w:r w:rsidR="00F10232">
        <w:rPr>
          <w:rFonts w:eastAsia="Times New Roman" w:cs="Arial"/>
          <w:sz w:val="16"/>
          <w:szCs w:val="16"/>
          <w:lang w:eastAsia="pt-PT"/>
        </w:rPr>
        <w:t>l</w:t>
      </w:r>
      <w:r w:rsidR="00D07BAC" w:rsidRPr="004F28AF">
        <w:rPr>
          <w:rFonts w:eastAsia="Times New Roman" w:cs="Arial"/>
          <w:sz w:val="16"/>
          <w:szCs w:val="16"/>
          <w:lang w:eastAsia="pt-PT"/>
        </w:rPr>
        <w:t>eu</w:t>
      </w:r>
      <w:proofErr w:type="spellEnd"/>
      <w:r w:rsidR="00D07BAC" w:rsidRPr="004F28AF">
        <w:rPr>
          <w:rFonts w:eastAsia="Times New Roman" w:cs="Arial"/>
          <w:sz w:val="16"/>
          <w:szCs w:val="16"/>
          <w:lang w:eastAsia="pt-PT"/>
        </w:rPr>
        <w:t xml:space="preserve"> were omitted to obtain HM lacking these AAs.</w:t>
      </w:r>
      <w:r w:rsidR="00D07BAC" w:rsidRPr="004F28AF">
        <w:rPr>
          <w:rFonts w:eastAsia="Times New Roman" w:cs="Arial"/>
          <w:sz w:val="16"/>
          <w:szCs w:val="16"/>
          <w:lang w:eastAsia="pt-PT"/>
        </w:rPr>
        <w:br/>
      </w:r>
      <w:r w:rsidR="00D07BAC" w:rsidRPr="004F28AF">
        <w:rPr>
          <w:rFonts w:eastAsia="Times New Roman" w:cs="Arial"/>
          <w:color w:val="000000"/>
          <w:sz w:val="16"/>
          <w:szCs w:val="16"/>
          <w:lang w:eastAsia="pt-PT"/>
        </w:rPr>
        <w:t>(</w:t>
      </w:r>
      <w:r w:rsidR="00F10232">
        <w:rPr>
          <w:rFonts w:eastAsia="Times New Roman" w:cs="Arial"/>
          <w:color w:val="000000"/>
          <w:sz w:val="16"/>
          <w:szCs w:val="16"/>
          <w:lang w:eastAsia="pt-PT"/>
        </w:rPr>
        <w:t>d</w:t>
      </w:r>
      <w:r w:rsidR="00D07BAC" w:rsidRPr="004F28AF">
        <w:rPr>
          <w:rFonts w:eastAsia="Times New Roman" w:cs="Arial"/>
          <w:color w:val="000000"/>
          <w:sz w:val="16"/>
          <w:szCs w:val="16"/>
          <w:lang w:eastAsia="pt-PT"/>
        </w:rPr>
        <w:t>) The amount of Proline used corresponds to the biological active nitr</w:t>
      </w:r>
      <w:r w:rsidR="00F10232">
        <w:rPr>
          <w:rFonts w:eastAsia="Times New Roman" w:cs="Arial"/>
          <w:color w:val="000000"/>
          <w:sz w:val="16"/>
          <w:szCs w:val="16"/>
          <w:lang w:eastAsia="pt-PT"/>
        </w:rPr>
        <w:t>ogen equivalent to 0,42 g of L-</w:t>
      </w:r>
      <w:proofErr w:type="spellStart"/>
      <w:r w:rsidR="00F10232">
        <w:rPr>
          <w:rFonts w:eastAsia="Times New Roman" w:cs="Arial"/>
          <w:color w:val="000000"/>
          <w:sz w:val="16"/>
          <w:szCs w:val="16"/>
          <w:lang w:eastAsia="pt-PT"/>
        </w:rPr>
        <w:t>t</w:t>
      </w:r>
      <w:r w:rsidR="00D07BAC" w:rsidRPr="004F28AF">
        <w:rPr>
          <w:rFonts w:eastAsia="Times New Roman" w:cs="Arial"/>
          <w:color w:val="000000"/>
          <w:sz w:val="16"/>
          <w:szCs w:val="16"/>
          <w:lang w:eastAsia="pt-PT"/>
        </w:rPr>
        <w:t>yr</w:t>
      </w:r>
      <w:proofErr w:type="spellEnd"/>
      <w:r w:rsidR="00D07BAC" w:rsidRPr="004F28AF">
        <w:rPr>
          <w:rFonts w:eastAsia="Times New Roman" w:cs="Arial"/>
          <w:color w:val="000000"/>
          <w:sz w:val="16"/>
          <w:szCs w:val="16"/>
          <w:lang w:eastAsia="pt-PT"/>
        </w:rPr>
        <w:t xml:space="preserve"> (2,32 </w:t>
      </w:r>
      <w:proofErr w:type="spellStart"/>
      <w:r w:rsidR="00D07BAC" w:rsidRPr="004F28AF">
        <w:rPr>
          <w:rFonts w:eastAsia="Times New Roman" w:cs="Arial"/>
          <w:color w:val="000000"/>
          <w:sz w:val="16"/>
          <w:szCs w:val="16"/>
          <w:lang w:eastAsia="pt-PT"/>
        </w:rPr>
        <w:t>mmol</w:t>
      </w:r>
      <w:proofErr w:type="spellEnd"/>
      <w:r w:rsidR="00D07BAC" w:rsidRPr="004F28AF">
        <w:rPr>
          <w:rFonts w:eastAsia="Times New Roman" w:cs="Arial"/>
          <w:color w:val="000000"/>
          <w:sz w:val="16"/>
          <w:szCs w:val="16"/>
          <w:lang w:eastAsia="pt-PT"/>
        </w:rPr>
        <w:t>).</w:t>
      </w:r>
    </w:p>
    <w:p w14:paraId="7924D1DB" w14:textId="1D2B8CB2" w:rsidR="004F28AF" w:rsidRPr="004F28AF" w:rsidRDefault="00F10232" w:rsidP="00F10232">
      <w:pPr>
        <w:spacing w:after="0" w:line="240" w:lineRule="auto"/>
        <w:ind w:left="1701"/>
        <w:rPr>
          <w:rFonts w:eastAsia="Times New Roman" w:cs="Arial"/>
          <w:color w:val="000000"/>
          <w:sz w:val="16"/>
          <w:szCs w:val="16"/>
          <w:lang w:eastAsia="pt-PT"/>
        </w:rPr>
      </w:pPr>
      <w:r>
        <w:rPr>
          <w:rFonts w:eastAsia="Times New Roman" w:cs="Arial"/>
          <w:color w:val="000000"/>
          <w:sz w:val="16"/>
          <w:szCs w:val="16"/>
          <w:lang w:eastAsia="pt-PT"/>
        </w:rPr>
        <w:t>(e</w:t>
      </w:r>
      <w:r w:rsidR="0057647A">
        <w:rPr>
          <w:rFonts w:eastAsia="Times New Roman" w:cs="Arial"/>
          <w:color w:val="000000"/>
          <w:sz w:val="16"/>
          <w:szCs w:val="16"/>
          <w:lang w:eastAsia="pt-PT"/>
        </w:rPr>
        <w:t xml:space="preserve">) </w:t>
      </w:r>
      <w:r w:rsidR="00740C6E">
        <w:rPr>
          <w:rFonts w:eastAsia="Times New Roman" w:cs="Arial"/>
          <w:color w:val="000000"/>
          <w:sz w:val="16"/>
          <w:szCs w:val="16"/>
          <w:lang w:eastAsia="pt-PT"/>
        </w:rPr>
        <w:t>L-</w:t>
      </w:r>
      <w:r>
        <w:rPr>
          <w:rFonts w:eastAsia="Times New Roman" w:cs="Arial"/>
          <w:color w:val="000000"/>
          <w:sz w:val="16"/>
          <w:szCs w:val="16"/>
          <w:lang w:eastAsia="pt-PT"/>
        </w:rPr>
        <w:t>c</w:t>
      </w:r>
      <w:r w:rsidR="00740C6E">
        <w:rPr>
          <w:rFonts w:eastAsia="Times New Roman" w:cs="Arial"/>
          <w:color w:val="000000"/>
          <w:sz w:val="16"/>
          <w:szCs w:val="16"/>
          <w:lang w:eastAsia="pt-PT"/>
        </w:rPr>
        <w:t xml:space="preserve">ysteine </w:t>
      </w:r>
      <w:proofErr w:type="spellStart"/>
      <w:r w:rsidR="00740C6E">
        <w:rPr>
          <w:rFonts w:eastAsia="Times New Roman" w:cs="Arial"/>
          <w:color w:val="000000"/>
          <w:sz w:val="16"/>
          <w:szCs w:val="16"/>
          <w:lang w:eastAsia="pt-PT"/>
        </w:rPr>
        <w:t>HCl</w:t>
      </w:r>
      <w:proofErr w:type="spellEnd"/>
      <w:r w:rsidR="004F28AF" w:rsidRPr="004F28AF">
        <w:rPr>
          <w:rFonts w:eastAsia="Times New Roman" w:cs="Arial"/>
          <w:color w:val="000000"/>
          <w:sz w:val="16"/>
          <w:szCs w:val="16"/>
          <w:lang w:eastAsia="pt-PT"/>
        </w:rPr>
        <w:t xml:space="preserve"> was added </w:t>
      </w:r>
      <w:r w:rsidR="004F28AF">
        <w:rPr>
          <w:rFonts w:eastAsia="Times New Roman" w:cs="Arial"/>
          <w:color w:val="000000"/>
          <w:sz w:val="16"/>
          <w:szCs w:val="16"/>
          <w:lang w:eastAsia="pt-PT"/>
        </w:rPr>
        <w:t xml:space="preserve">in a separate solution </w:t>
      </w:r>
      <w:r w:rsidR="004F28AF" w:rsidRPr="004F28AF">
        <w:rPr>
          <w:rFonts w:eastAsia="Times New Roman" w:cs="Arial"/>
          <w:color w:val="000000"/>
          <w:sz w:val="16"/>
          <w:szCs w:val="16"/>
          <w:lang w:eastAsia="pt-PT"/>
        </w:rPr>
        <w:t>only in the HM with improved AA composition</w:t>
      </w:r>
      <w:r w:rsidR="004F28AF">
        <w:rPr>
          <w:rFonts w:eastAsia="Times New Roman" w:cs="Arial"/>
          <w:color w:val="000000"/>
          <w:sz w:val="16"/>
          <w:szCs w:val="16"/>
          <w:lang w:eastAsia="pt-PT"/>
        </w:rPr>
        <w:t>.</w:t>
      </w:r>
    </w:p>
    <w:p w14:paraId="40724940" w14:textId="595BEE14" w:rsidR="004F28AF" w:rsidRPr="004F28AF" w:rsidRDefault="00F10232" w:rsidP="00F10232">
      <w:pPr>
        <w:spacing w:after="0" w:line="240" w:lineRule="auto"/>
        <w:ind w:left="1701"/>
        <w:rPr>
          <w:rFonts w:eastAsia="Times New Roman"/>
          <w:lang w:eastAsia="pt-PT"/>
        </w:rPr>
      </w:pPr>
      <w:r>
        <w:rPr>
          <w:rFonts w:eastAsia="Times New Roman" w:cs="Arial"/>
          <w:color w:val="000000"/>
          <w:sz w:val="16"/>
          <w:szCs w:val="16"/>
          <w:lang w:eastAsia="pt-PT"/>
        </w:rPr>
        <w:t>(f</w:t>
      </w:r>
      <w:r w:rsidRPr="00F10232">
        <w:rPr>
          <w:rFonts w:eastAsia="Times New Roman" w:cs="Arial"/>
          <w:sz w:val="16"/>
          <w:szCs w:val="16"/>
          <w:lang w:eastAsia="pt-PT"/>
        </w:rPr>
        <w:t>) In the absence of medium preservatives, Cg-Gal4 flies were no</w:t>
      </w:r>
      <w:r>
        <w:rPr>
          <w:rFonts w:eastAsia="Times New Roman" w:cs="Arial"/>
          <w:sz w:val="16"/>
          <w:szCs w:val="16"/>
          <w:lang w:eastAsia="pt-PT"/>
        </w:rPr>
        <w:t xml:space="preserve">t healthy and therefore 6 ml of </w:t>
      </w:r>
      <w:r w:rsidRPr="00F10232">
        <w:rPr>
          <w:rFonts w:eastAsia="Times New Roman" w:cs="Arial"/>
          <w:sz w:val="16"/>
          <w:szCs w:val="16"/>
          <w:lang w:eastAsia="pt-PT"/>
        </w:rPr>
        <w:t xml:space="preserve">propionic acid and 15 ml of </w:t>
      </w:r>
      <w:proofErr w:type="spellStart"/>
      <w:r w:rsidRPr="00F10232">
        <w:rPr>
          <w:rFonts w:eastAsia="Times New Roman" w:cs="Arial"/>
          <w:sz w:val="16"/>
          <w:szCs w:val="16"/>
          <w:lang w:eastAsia="pt-PT"/>
        </w:rPr>
        <w:t>nipagin</w:t>
      </w:r>
      <w:proofErr w:type="spellEnd"/>
      <w:r w:rsidRPr="00F10232">
        <w:rPr>
          <w:rFonts w:eastAsia="Times New Roman" w:cs="Arial"/>
          <w:sz w:val="16"/>
          <w:szCs w:val="16"/>
          <w:lang w:eastAsia="pt-PT"/>
        </w:rPr>
        <w:t xml:space="preserve"> (100 g/l in 95% </w:t>
      </w:r>
      <w:proofErr w:type="spellStart"/>
      <w:r w:rsidRPr="00F10232">
        <w:rPr>
          <w:rFonts w:eastAsia="Times New Roman" w:cs="Arial"/>
          <w:sz w:val="16"/>
          <w:szCs w:val="16"/>
          <w:lang w:eastAsia="pt-PT"/>
        </w:rPr>
        <w:t>EtOH</w:t>
      </w:r>
      <w:proofErr w:type="spellEnd"/>
      <w:r w:rsidRPr="00F10232">
        <w:rPr>
          <w:rFonts w:eastAsia="Times New Roman" w:cs="Arial"/>
          <w:sz w:val="16"/>
          <w:szCs w:val="16"/>
          <w:lang w:eastAsia="pt-PT"/>
        </w:rPr>
        <w:t>) were added.</w:t>
      </w:r>
      <w:r w:rsidRPr="00F10232">
        <w:rPr>
          <w:rFonts w:eastAsia="Times New Roman" w:cs="Arial"/>
          <w:sz w:val="16"/>
          <w:szCs w:val="16"/>
          <w:lang w:eastAsia="pt-PT"/>
        </w:rPr>
        <w:br/>
      </w:r>
    </w:p>
    <w:p w14:paraId="01C5ADFB" w14:textId="77777777" w:rsidR="00D07BAC" w:rsidRPr="00E56A57" w:rsidRDefault="00D07BAC" w:rsidP="00D07BAC">
      <w:r w:rsidRPr="00E56A57">
        <w:br w:type="page"/>
      </w:r>
    </w:p>
    <w:tbl>
      <w:tblPr>
        <w:tblW w:w="862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8"/>
        <w:gridCol w:w="1285"/>
        <w:gridCol w:w="851"/>
        <w:gridCol w:w="850"/>
        <w:gridCol w:w="851"/>
        <w:gridCol w:w="850"/>
        <w:gridCol w:w="851"/>
        <w:gridCol w:w="1451"/>
      </w:tblGrid>
      <w:tr w:rsidR="00740C6E" w:rsidRPr="00740C6E" w14:paraId="7CFB9321" w14:textId="2AACAE67" w:rsidTr="003A7B1A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265E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pt-PT" w:bidi="ar-SA"/>
              </w:rPr>
              <w:lastRenderedPageBreak/>
              <w:t>Referred to a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8FC2" w14:textId="02B7A405" w:rsidR="00740C6E" w:rsidRPr="00740C6E" w:rsidRDefault="00F10232" w:rsidP="000F1DA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-single </w:t>
            </w:r>
            <w:proofErr w:type="spellStart"/>
            <w:r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eAA</w:t>
            </w:r>
            <w:proofErr w:type="spellEnd"/>
            <w:r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(g</w:t>
            </w:r>
            <w:r w:rsidR="00740C6E"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EB60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-folic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C34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-meta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48F1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-nc.ac. &amp; lipi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30B2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-ste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1321" w14:textId="77777777" w:rsidR="00740C6E" w:rsidRPr="007A78B2" w:rsidRDefault="00740C6E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r w:rsidRPr="007A78B2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-vitamin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B5F30" w14:textId="6FCF6DB2" w:rsidR="00740C6E" w:rsidRPr="007A78B2" w:rsidRDefault="00D20C5C" w:rsidP="00960DED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h</w:t>
            </w:r>
            <w:r w:rsidR="00740C6E" w:rsidRPr="007A78B2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olidic</w:t>
            </w:r>
            <w:proofErr w:type="spellEnd"/>
            <w:r w:rsidR="00740C6E" w:rsidRPr="007A78B2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medium (improved AA composition)</w:t>
            </w:r>
            <w:r w:rsidR="003A7B1A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 xml:space="preserve"> (h</w:t>
            </w:r>
            <w:r w:rsidR="007A78B2" w:rsidRPr="007A78B2">
              <w:rPr>
                <w:rFonts w:eastAsia="Times New Roman" w:cs="Arial"/>
                <w:bCs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</w:tr>
      <w:tr w:rsidR="00740C6E" w:rsidRPr="00740C6E" w14:paraId="7882276C" w14:textId="726F8FFF" w:rsidTr="003A7B1A">
        <w:trPr>
          <w:trHeight w:val="34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576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Essential amino acid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4D81A7" w14:textId="1716DAE6" w:rsidR="00740C6E" w:rsidRPr="00740C6E" w:rsidRDefault="00BA3041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(b</w:t>
            </w:r>
            <w:r w:rsidR="00740C6E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B3D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2696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F60D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14FB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CD3A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F4287E" w14:textId="1816F9C8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  <w:r w:rsidR="003A7B1A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(</w:t>
            </w:r>
            <w:proofErr w:type="spellStart"/>
            <w:r w:rsidR="003A7B1A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i</w:t>
            </w:r>
            <w:proofErr w:type="spellEnd"/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</w:tr>
      <w:tr w:rsidR="00F10232" w:rsidRPr="00740C6E" w14:paraId="1A1E4E22" w14:textId="7DC2312D" w:rsidTr="003A7B1A">
        <w:trPr>
          <w:trHeight w:val="34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5604" w14:textId="0043D9F2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i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soleucin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03B3FE" w14:textId="253022A5" w:rsidR="00F10232" w:rsidRPr="00740C6E" w:rsidRDefault="00F10232" w:rsidP="00BA3041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82 or 0 g(</w:t>
            </w:r>
            <w:r w:rsidR="00BA3041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D744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82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03D3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82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915D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82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8337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82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9413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82 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E58F86" w14:textId="76C4FDD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 xml:space="preserve">1,12 g 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or 0 g</w:t>
            </w:r>
            <w:r w:rsidR="003A7B1A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(j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</w:tr>
      <w:tr w:rsidR="00F10232" w:rsidRPr="00740C6E" w14:paraId="480F8BC5" w14:textId="0ABFCB0B" w:rsidTr="003A7B1A">
        <w:trPr>
          <w:trHeight w:val="34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2ECB" w14:textId="764E8FE0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l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eucin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17DD51" w14:textId="21A55014" w:rsidR="00F10232" w:rsidRPr="00740C6E" w:rsidRDefault="00BA3041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21 or 0 g(c</w:t>
            </w:r>
            <w:r w:rsidR="00F10232"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2F69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21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B7D2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21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C3B1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21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0CF4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21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DA90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,21 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D23C8" w14:textId="7ACAD2E2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,03 g</w:t>
            </w:r>
          </w:p>
        </w:tc>
      </w:tr>
      <w:tr w:rsidR="00F10232" w:rsidRPr="00740C6E" w14:paraId="4F670FB9" w14:textId="10B2B81B" w:rsidTr="003A7B1A">
        <w:trPr>
          <w:trHeight w:val="34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ED05" w14:textId="76E689C1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on-essential amino acid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943D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9D36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EB2B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C68E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3231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5E44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D8E72" w14:textId="520912F3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0,51 ml</w:t>
            </w:r>
          </w:p>
        </w:tc>
      </w:tr>
      <w:tr w:rsidR="00F10232" w:rsidRPr="00740C6E" w14:paraId="75476864" w14:textId="415E6C74" w:rsidTr="003A7B1A">
        <w:trPr>
          <w:trHeight w:val="34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0ED0" w14:textId="7579F9A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glu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tamat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1CE7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,13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8D80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,13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618E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,13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80AC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,13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F22B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,13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317D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,13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36B17" w14:textId="4128CF04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,19 ml</w:t>
            </w:r>
          </w:p>
        </w:tc>
      </w:tr>
      <w:tr w:rsidR="00F10232" w:rsidRPr="00740C6E" w14:paraId="3165291D" w14:textId="0CE0401A" w:rsidTr="003A7B1A">
        <w:trPr>
          <w:trHeight w:val="34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B851" w14:textId="2C4E196A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t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yrosin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DC28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,42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D779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,42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415C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,42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1867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,42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E0CF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,42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6AA5" w14:textId="77777777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,42 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7EAC2" w14:textId="559AA504" w:rsidR="00F10232" w:rsidRPr="00740C6E" w:rsidRDefault="00F10232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,93 g</w:t>
            </w:r>
          </w:p>
        </w:tc>
      </w:tr>
      <w:tr w:rsidR="00BA3041" w:rsidRPr="00740C6E" w14:paraId="2B2E55A1" w14:textId="54C5C8A0" w:rsidTr="003A7B1A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4BF98" w14:textId="4F19CD72" w:rsidR="00BA3041" w:rsidRPr="00740C6E" w:rsidRDefault="00BA3041" w:rsidP="008820AB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-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ysteine (</w:t>
            </w:r>
            <w:proofErr w:type="spellStart"/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HCl</w:t>
            </w:r>
            <w:proofErr w:type="spellEnd"/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6E138" w14:textId="55651F8A" w:rsidR="00BA3041" w:rsidRPr="00740C6E" w:rsidRDefault="00BA3041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AE142" w14:textId="3FBF89B1" w:rsidR="00BA3041" w:rsidRPr="00740C6E" w:rsidRDefault="00BA3041" w:rsidP="004F28AF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0787E" w14:textId="7E38BB76" w:rsidR="00BA3041" w:rsidRPr="00740C6E" w:rsidRDefault="00BA3041" w:rsidP="004F28AF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B599B" w14:textId="0389D892" w:rsidR="00BA3041" w:rsidRPr="00740C6E" w:rsidRDefault="00BA3041" w:rsidP="004F28AF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9755C" w14:textId="4BD99B72" w:rsidR="00BA3041" w:rsidRPr="00740C6E" w:rsidRDefault="00BA3041" w:rsidP="004F28AF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8338C" w14:textId="3FB4810E" w:rsidR="00BA3041" w:rsidRPr="00740C6E" w:rsidRDefault="00BA3041" w:rsidP="004F28AF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/a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E8C26" w14:textId="2D27984A" w:rsidR="00BA3041" w:rsidRPr="00740C6E" w:rsidRDefault="00BA3041" w:rsidP="004F28AF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6,83 m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(e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)</w:t>
            </w:r>
          </w:p>
        </w:tc>
      </w:tr>
      <w:tr w:rsidR="00740C6E" w:rsidRPr="00740C6E" w14:paraId="24721F40" w14:textId="3D436878" w:rsidTr="003A7B1A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09F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holesterol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06B3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BCD1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9C2E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6D19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39307F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5EDE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B9530" w14:textId="6F4E749E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5 ml</w:t>
            </w:r>
          </w:p>
        </w:tc>
      </w:tr>
      <w:tr w:rsidR="00740C6E" w:rsidRPr="00740C6E" w14:paraId="6D3EA5D0" w14:textId="7D674B38" w:rsidTr="003A7B1A">
        <w:trPr>
          <w:trHeight w:val="36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A15B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aCl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085C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854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0A655D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443A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3BB0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BEE2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D9C0D" w14:textId="2FDCBF9F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25B38617" w14:textId="4B18908A" w:rsidTr="003A7B1A">
        <w:trPr>
          <w:trHeight w:val="36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01DE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MgSO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6B4E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5805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4A72A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A13E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B30C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9FEF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DD4AE" w14:textId="42AFF1BB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13D7E8B5" w14:textId="7884C2D1" w:rsidTr="003A7B1A">
        <w:trPr>
          <w:trHeight w:val="36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FA4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CuSO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01B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5219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055EBB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D0A6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4A4B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FEDA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2C131" w14:textId="72D96AE6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2A962052" w14:textId="6E2A329D" w:rsidTr="003A7B1A">
        <w:trPr>
          <w:trHeight w:val="36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36CD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FeSO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4883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B4F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EB2672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BE88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1616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2A0E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4AB9E" w14:textId="19E6DCD6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627ED728" w14:textId="5698AC88" w:rsidTr="003A7B1A">
        <w:trPr>
          <w:trHeight w:val="36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BD55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MnCl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5406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4478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9984B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212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58EB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F188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FB8F8" w14:textId="48B2CB25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56B5A122" w14:textId="6E07DA95" w:rsidTr="003A7B1A">
        <w:trPr>
          <w:trHeight w:val="36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07E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ZnSO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F1C0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1B82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9F0C0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BB5E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A451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A6D9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973D3" w14:textId="0E281646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73E73FE1" w14:textId="08BD3C7F" w:rsidTr="003A7B1A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6813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Nucleic acids &amp; Lipid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68C2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BBBB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EC4C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BEE0A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0D41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655C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69B9E" w14:textId="32EB2803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8 ml</w:t>
            </w:r>
          </w:p>
        </w:tc>
      </w:tr>
      <w:tr w:rsidR="00740C6E" w:rsidRPr="00740C6E" w14:paraId="7D6281BA" w14:textId="044CE12E" w:rsidTr="003A7B1A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8331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Vitamin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AA5F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C17F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0DD0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B4E2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3783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4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8F8EB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760F4" w14:textId="026AD7DB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1 ml</w:t>
            </w:r>
          </w:p>
        </w:tc>
      </w:tr>
      <w:tr w:rsidR="00740C6E" w:rsidRPr="00740C6E" w14:paraId="495B0B28" w14:textId="5CFF2FCE" w:rsidTr="003A7B1A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C3F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Folic aci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BD42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FA87B6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0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18F9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E9B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E27B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49B9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9D065" w14:textId="57E79B1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 ml</w:t>
            </w:r>
          </w:p>
        </w:tc>
      </w:tr>
      <w:tr w:rsidR="00740C6E" w:rsidRPr="00740C6E" w14:paraId="5E637E9D" w14:textId="731C955F" w:rsidTr="003A7B1A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EC46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cetic acid buffer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251A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30F6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110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143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06DA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ABB0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B3FD2" w14:textId="6B35937A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00 ml</w:t>
            </w:r>
          </w:p>
        </w:tc>
      </w:tr>
      <w:tr w:rsidR="00740C6E" w:rsidRPr="00740C6E" w14:paraId="297EA8DA" w14:textId="20EC1AC1" w:rsidTr="003A7B1A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3AA8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Sucros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0EE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A5E2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B39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24DB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DB93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4D1A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B322F" w14:textId="0167A32A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17,12 g</w:t>
            </w:r>
          </w:p>
        </w:tc>
      </w:tr>
      <w:tr w:rsidR="00740C6E" w:rsidRPr="00740C6E" w14:paraId="08409AE4" w14:textId="3A510745" w:rsidTr="003A7B1A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74D4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gar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EDB7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5355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B328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BFC0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07C3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839A" w14:textId="77777777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0C5DF" w14:textId="7FEB2ED6" w:rsidR="00740C6E" w:rsidRPr="00740C6E" w:rsidRDefault="00740C6E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20 g</w:t>
            </w:r>
          </w:p>
        </w:tc>
      </w:tr>
      <w:tr w:rsidR="00C16D24" w:rsidRPr="00740C6E" w14:paraId="2295AD32" w14:textId="3A03D3C1" w:rsidTr="003A7B1A">
        <w:trPr>
          <w:trHeight w:val="37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DE8B" w14:textId="2F362AFE" w:rsidR="00C16D24" w:rsidRPr="00740C6E" w:rsidRDefault="00C16D24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proofErr w:type="spellStart"/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Mil</w:t>
            </w:r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l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i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 xml:space="preserve"> </w:t>
            </w: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Q H2O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03971" w14:textId="77777777" w:rsidR="00C16D24" w:rsidRPr="00740C6E" w:rsidRDefault="00C16D24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84758" w14:textId="77777777" w:rsidR="00C16D24" w:rsidRPr="00740C6E" w:rsidRDefault="00C16D24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5C3A6" w14:textId="77777777" w:rsidR="00C16D24" w:rsidRPr="00740C6E" w:rsidRDefault="00C16D24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F987D" w14:textId="77777777" w:rsidR="00C16D24" w:rsidRPr="00740C6E" w:rsidRDefault="00C16D24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9BD70" w14:textId="77777777" w:rsidR="00C16D24" w:rsidRPr="00740C6E" w:rsidRDefault="00C16D24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55D37" w14:textId="77777777" w:rsidR="00C16D24" w:rsidRPr="00740C6E" w:rsidRDefault="00C16D24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F617D" w14:textId="7C70CADD" w:rsidR="00C16D24" w:rsidRPr="00740C6E" w:rsidRDefault="00C16D24" w:rsidP="00960DED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</w:pPr>
            <w:r w:rsidRPr="00740C6E">
              <w:rPr>
                <w:rFonts w:eastAsia="Times New Roman" w:cs="Arial"/>
                <w:color w:val="000000"/>
                <w:sz w:val="16"/>
                <w:szCs w:val="16"/>
                <w:lang w:eastAsia="pt-PT" w:bidi="ar-SA"/>
              </w:rPr>
              <w:t>Adjust to 1 L</w:t>
            </w:r>
          </w:p>
        </w:tc>
      </w:tr>
    </w:tbl>
    <w:p w14:paraId="63222311" w14:textId="6C5FCE09" w:rsidR="00D07BAC" w:rsidRDefault="00BA3041" w:rsidP="003A7B1A">
      <w:pPr>
        <w:spacing w:after="0" w:line="240" w:lineRule="auto"/>
        <w:ind w:left="1843" w:right="141"/>
        <w:rPr>
          <w:rFonts w:eastAsia="Times New Roman" w:cs="Arial"/>
          <w:sz w:val="16"/>
          <w:szCs w:val="16"/>
          <w:lang w:eastAsia="pt-PT"/>
        </w:rPr>
      </w:pPr>
      <w:r>
        <w:rPr>
          <w:rFonts w:eastAsia="Times New Roman" w:cs="Arial"/>
          <w:sz w:val="16"/>
          <w:szCs w:val="16"/>
          <w:lang w:eastAsia="pt-PT"/>
        </w:rPr>
        <w:t>(b</w:t>
      </w:r>
      <w:r w:rsidR="00D07BAC" w:rsidRPr="00E56A57">
        <w:rPr>
          <w:rFonts w:eastAsia="Times New Roman" w:cs="Arial"/>
          <w:sz w:val="16"/>
          <w:szCs w:val="16"/>
          <w:lang w:eastAsia="pt-PT"/>
        </w:rPr>
        <w:t xml:space="preserve">) </w:t>
      </w:r>
      <w:r w:rsidR="003A7B1A" w:rsidRPr="004F28AF">
        <w:rPr>
          <w:rFonts w:eastAsia="Times New Roman" w:cs="Arial"/>
          <w:sz w:val="16"/>
          <w:szCs w:val="16"/>
          <w:lang w:eastAsia="pt-PT"/>
        </w:rPr>
        <w:t xml:space="preserve">A </w:t>
      </w:r>
      <w:r w:rsidR="003A7B1A">
        <w:rPr>
          <w:rFonts w:eastAsia="Times New Roman" w:cs="Arial"/>
          <w:sz w:val="16"/>
          <w:szCs w:val="16"/>
          <w:lang w:eastAsia="pt-PT"/>
        </w:rPr>
        <w:t>complete</w:t>
      </w:r>
      <w:r w:rsidR="003A7B1A" w:rsidRPr="004F28AF">
        <w:rPr>
          <w:rFonts w:eastAsia="Times New Roman" w:cs="Arial"/>
          <w:sz w:val="16"/>
          <w:szCs w:val="16"/>
          <w:lang w:eastAsia="pt-PT"/>
        </w:rPr>
        <w:t xml:space="preserve"> essential AAs solution or an essential AA drop-out solution lacking L-</w:t>
      </w:r>
      <w:proofErr w:type="spellStart"/>
      <w:r w:rsidR="003A7B1A">
        <w:rPr>
          <w:rFonts w:eastAsia="Times New Roman" w:cs="Arial"/>
          <w:sz w:val="16"/>
          <w:szCs w:val="16"/>
          <w:lang w:eastAsia="pt-PT"/>
        </w:rPr>
        <w:t>arg</w:t>
      </w:r>
      <w:proofErr w:type="spellEnd"/>
      <w:r w:rsidR="003A7B1A">
        <w:rPr>
          <w:rFonts w:eastAsia="Times New Roman" w:cs="Arial"/>
          <w:sz w:val="16"/>
          <w:szCs w:val="16"/>
          <w:lang w:eastAsia="pt-PT"/>
        </w:rPr>
        <w:t>, L-met, L-</w:t>
      </w:r>
      <w:proofErr w:type="spellStart"/>
      <w:r w:rsidR="003A7B1A">
        <w:rPr>
          <w:rFonts w:eastAsia="Times New Roman" w:cs="Arial"/>
          <w:sz w:val="16"/>
          <w:szCs w:val="16"/>
          <w:lang w:eastAsia="pt-PT"/>
        </w:rPr>
        <w:t>val</w:t>
      </w:r>
      <w:proofErr w:type="spellEnd"/>
      <w:r w:rsidR="003A7B1A">
        <w:rPr>
          <w:rFonts w:eastAsia="Times New Roman" w:cs="Arial"/>
          <w:sz w:val="16"/>
          <w:szCs w:val="16"/>
          <w:lang w:eastAsia="pt-PT"/>
        </w:rPr>
        <w:t>, L-</w:t>
      </w:r>
      <w:proofErr w:type="spellStart"/>
      <w:r w:rsidR="003A7B1A">
        <w:rPr>
          <w:rFonts w:eastAsia="Times New Roman" w:cs="Arial"/>
          <w:sz w:val="16"/>
          <w:szCs w:val="16"/>
          <w:lang w:eastAsia="pt-PT"/>
        </w:rPr>
        <w:t>p</w:t>
      </w:r>
      <w:r w:rsidR="003A7B1A" w:rsidRPr="004F28AF">
        <w:rPr>
          <w:rFonts w:eastAsia="Times New Roman" w:cs="Arial"/>
          <w:sz w:val="16"/>
          <w:szCs w:val="16"/>
          <w:lang w:eastAsia="pt-PT"/>
        </w:rPr>
        <w:t>he</w:t>
      </w:r>
      <w:proofErr w:type="spellEnd"/>
      <w:r w:rsidR="003A7B1A" w:rsidRPr="004F28AF">
        <w:rPr>
          <w:rFonts w:eastAsia="Times New Roman" w:cs="Arial"/>
          <w:sz w:val="16"/>
          <w:szCs w:val="16"/>
          <w:lang w:eastAsia="pt-PT"/>
        </w:rPr>
        <w:t>, L-</w:t>
      </w:r>
      <w:r w:rsidR="003A7B1A">
        <w:rPr>
          <w:rFonts w:eastAsia="Times New Roman" w:cs="Arial"/>
          <w:sz w:val="16"/>
          <w:szCs w:val="16"/>
          <w:lang w:eastAsia="pt-PT"/>
        </w:rPr>
        <w:t>h</w:t>
      </w:r>
      <w:r w:rsidR="003A7B1A" w:rsidRPr="004F28AF">
        <w:rPr>
          <w:rFonts w:eastAsia="Times New Roman" w:cs="Arial"/>
          <w:sz w:val="16"/>
          <w:szCs w:val="16"/>
          <w:lang w:eastAsia="pt-PT"/>
        </w:rPr>
        <w:t>is, L-</w:t>
      </w:r>
      <w:proofErr w:type="spellStart"/>
      <w:r w:rsidR="003A7B1A">
        <w:rPr>
          <w:rFonts w:eastAsia="Times New Roman" w:cs="Arial"/>
          <w:sz w:val="16"/>
          <w:szCs w:val="16"/>
          <w:lang w:eastAsia="pt-PT"/>
        </w:rPr>
        <w:t>l</w:t>
      </w:r>
      <w:r w:rsidR="003A7B1A" w:rsidRPr="004F28AF">
        <w:rPr>
          <w:rFonts w:eastAsia="Times New Roman" w:cs="Arial"/>
          <w:sz w:val="16"/>
          <w:szCs w:val="16"/>
          <w:lang w:eastAsia="pt-PT"/>
        </w:rPr>
        <w:t>ys</w:t>
      </w:r>
      <w:proofErr w:type="spellEnd"/>
      <w:r w:rsidR="003A7B1A" w:rsidRPr="004F28AF">
        <w:rPr>
          <w:rFonts w:eastAsia="Times New Roman" w:cs="Arial"/>
          <w:sz w:val="16"/>
          <w:szCs w:val="16"/>
          <w:lang w:eastAsia="pt-PT"/>
        </w:rPr>
        <w:t>, L-</w:t>
      </w:r>
      <w:proofErr w:type="spellStart"/>
      <w:r w:rsidR="003A7B1A">
        <w:rPr>
          <w:rFonts w:eastAsia="Times New Roman" w:cs="Arial"/>
          <w:sz w:val="16"/>
          <w:szCs w:val="16"/>
          <w:lang w:eastAsia="pt-PT"/>
        </w:rPr>
        <w:t>t</w:t>
      </w:r>
      <w:r w:rsidR="003A7B1A" w:rsidRPr="004F28AF">
        <w:rPr>
          <w:rFonts w:eastAsia="Times New Roman" w:cs="Arial"/>
          <w:sz w:val="16"/>
          <w:szCs w:val="16"/>
          <w:lang w:eastAsia="pt-PT"/>
        </w:rPr>
        <w:t>hr</w:t>
      </w:r>
      <w:proofErr w:type="spellEnd"/>
      <w:r w:rsidR="003A7B1A" w:rsidRPr="004F28AF">
        <w:rPr>
          <w:rFonts w:eastAsia="Times New Roman" w:cs="Arial"/>
          <w:sz w:val="16"/>
          <w:szCs w:val="16"/>
          <w:lang w:eastAsia="pt-PT"/>
        </w:rPr>
        <w:t xml:space="preserve"> or L-</w:t>
      </w:r>
      <w:proofErr w:type="spellStart"/>
      <w:r w:rsidR="003A7B1A">
        <w:rPr>
          <w:rFonts w:eastAsia="Times New Roman" w:cs="Arial"/>
          <w:sz w:val="16"/>
          <w:szCs w:val="16"/>
          <w:lang w:eastAsia="pt-PT"/>
        </w:rPr>
        <w:t>t</w:t>
      </w:r>
      <w:r w:rsidR="003A7B1A" w:rsidRPr="004F28AF">
        <w:rPr>
          <w:rFonts w:eastAsia="Times New Roman" w:cs="Arial"/>
          <w:sz w:val="16"/>
          <w:szCs w:val="16"/>
          <w:lang w:eastAsia="pt-PT"/>
        </w:rPr>
        <w:t>rp</w:t>
      </w:r>
      <w:proofErr w:type="spellEnd"/>
      <w:r w:rsidR="003A7B1A" w:rsidRPr="004F28AF">
        <w:rPr>
          <w:rFonts w:eastAsia="Times New Roman" w:cs="Arial"/>
          <w:sz w:val="16"/>
          <w:szCs w:val="16"/>
          <w:lang w:eastAsia="pt-PT"/>
        </w:rPr>
        <w:t xml:space="preserve"> were used</w:t>
      </w:r>
      <w:r>
        <w:rPr>
          <w:rFonts w:eastAsia="Times New Roman" w:cs="Arial"/>
          <w:sz w:val="16"/>
          <w:szCs w:val="16"/>
          <w:lang w:eastAsia="pt-PT"/>
        </w:rPr>
        <w:t xml:space="preserve">. </w:t>
      </w:r>
      <w:r>
        <w:rPr>
          <w:rFonts w:eastAsia="Times New Roman" w:cs="Arial"/>
          <w:sz w:val="16"/>
          <w:szCs w:val="16"/>
          <w:lang w:eastAsia="pt-PT"/>
        </w:rPr>
        <w:br/>
        <w:t>(c) L-</w:t>
      </w:r>
      <w:proofErr w:type="spellStart"/>
      <w:r>
        <w:rPr>
          <w:rFonts w:eastAsia="Times New Roman" w:cs="Arial"/>
          <w:sz w:val="16"/>
          <w:szCs w:val="16"/>
          <w:lang w:eastAsia="pt-PT"/>
        </w:rPr>
        <w:t>i</w:t>
      </w:r>
      <w:r w:rsidR="00C16D24">
        <w:rPr>
          <w:rFonts w:eastAsia="Times New Roman" w:cs="Arial"/>
          <w:sz w:val="16"/>
          <w:szCs w:val="16"/>
          <w:lang w:eastAsia="pt-PT"/>
        </w:rPr>
        <w:t>le</w:t>
      </w:r>
      <w:proofErr w:type="spellEnd"/>
      <w:r w:rsidR="00C16D24">
        <w:rPr>
          <w:rFonts w:eastAsia="Times New Roman" w:cs="Arial"/>
          <w:sz w:val="16"/>
          <w:szCs w:val="16"/>
          <w:lang w:eastAsia="pt-PT"/>
        </w:rPr>
        <w:t xml:space="preserve"> or L</w:t>
      </w:r>
      <w:bookmarkStart w:id="0" w:name="_GoBack"/>
      <w:bookmarkEnd w:id="0"/>
      <w:r w:rsidR="00D07BAC" w:rsidRPr="00E56A57">
        <w:rPr>
          <w:rFonts w:eastAsia="Times New Roman" w:cs="Arial"/>
          <w:sz w:val="16"/>
          <w:szCs w:val="16"/>
          <w:lang w:eastAsia="pt-PT"/>
        </w:rPr>
        <w:t>-</w:t>
      </w:r>
      <w:proofErr w:type="spellStart"/>
      <w:r>
        <w:rPr>
          <w:rFonts w:eastAsia="Times New Roman" w:cs="Arial"/>
          <w:sz w:val="16"/>
          <w:szCs w:val="16"/>
          <w:lang w:eastAsia="pt-PT"/>
        </w:rPr>
        <w:t>l</w:t>
      </w:r>
      <w:r w:rsidR="00D07BAC" w:rsidRPr="00E56A57">
        <w:rPr>
          <w:rFonts w:eastAsia="Times New Roman" w:cs="Arial"/>
          <w:sz w:val="16"/>
          <w:szCs w:val="16"/>
          <w:lang w:eastAsia="pt-PT"/>
        </w:rPr>
        <w:t>eu</w:t>
      </w:r>
      <w:proofErr w:type="spellEnd"/>
      <w:r w:rsidR="00D07BAC" w:rsidRPr="00E56A57">
        <w:rPr>
          <w:rFonts w:eastAsia="Times New Roman" w:cs="Arial"/>
          <w:sz w:val="16"/>
          <w:szCs w:val="16"/>
          <w:lang w:eastAsia="pt-PT"/>
        </w:rPr>
        <w:t xml:space="preserve"> were omitted to obtain HM lacking these AAs.</w:t>
      </w:r>
    </w:p>
    <w:p w14:paraId="1E6CB73A" w14:textId="490F7805" w:rsidR="004F28AF" w:rsidRDefault="00BA3041" w:rsidP="00740C6E">
      <w:pPr>
        <w:spacing w:after="0" w:line="240" w:lineRule="auto"/>
        <w:ind w:left="1701" w:firstLine="142"/>
        <w:jc w:val="both"/>
        <w:rPr>
          <w:rFonts w:eastAsia="Times New Roman" w:cs="Arial"/>
          <w:color w:val="000000"/>
          <w:sz w:val="16"/>
          <w:szCs w:val="16"/>
          <w:lang w:eastAsia="pt-PT"/>
        </w:rPr>
      </w:pPr>
      <w:r>
        <w:rPr>
          <w:rFonts w:eastAsia="Times New Roman" w:cs="Arial"/>
          <w:color w:val="000000"/>
          <w:sz w:val="16"/>
          <w:szCs w:val="16"/>
          <w:lang w:eastAsia="pt-PT"/>
        </w:rPr>
        <w:t>(e</w:t>
      </w:r>
      <w:r w:rsidR="004F28AF" w:rsidRPr="004F28AF">
        <w:rPr>
          <w:rFonts w:eastAsia="Times New Roman" w:cs="Arial"/>
          <w:color w:val="000000"/>
          <w:sz w:val="16"/>
          <w:szCs w:val="16"/>
          <w:lang w:eastAsia="pt-PT"/>
        </w:rPr>
        <w:t xml:space="preserve">) </w:t>
      </w:r>
      <w:r w:rsidR="00740C6E">
        <w:rPr>
          <w:rFonts w:eastAsia="Times New Roman" w:cs="Arial"/>
          <w:color w:val="000000"/>
          <w:sz w:val="16"/>
          <w:szCs w:val="16"/>
          <w:lang w:eastAsia="pt-PT"/>
        </w:rPr>
        <w:t>L-</w:t>
      </w:r>
      <w:r>
        <w:rPr>
          <w:rFonts w:eastAsia="Times New Roman" w:cs="Arial"/>
          <w:color w:val="000000"/>
          <w:sz w:val="16"/>
          <w:szCs w:val="16"/>
          <w:lang w:eastAsia="pt-PT"/>
        </w:rPr>
        <w:t>c</w:t>
      </w:r>
      <w:r w:rsidR="00740C6E">
        <w:rPr>
          <w:rFonts w:eastAsia="Times New Roman" w:cs="Arial"/>
          <w:color w:val="000000"/>
          <w:sz w:val="16"/>
          <w:szCs w:val="16"/>
          <w:lang w:eastAsia="pt-PT"/>
        </w:rPr>
        <w:t xml:space="preserve">ysteine </w:t>
      </w:r>
      <w:proofErr w:type="spellStart"/>
      <w:r w:rsidR="00740C6E">
        <w:rPr>
          <w:rFonts w:eastAsia="Times New Roman" w:cs="Arial"/>
          <w:color w:val="000000"/>
          <w:sz w:val="16"/>
          <w:szCs w:val="16"/>
          <w:lang w:eastAsia="pt-PT"/>
        </w:rPr>
        <w:t>HCl</w:t>
      </w:r>
      <w:proofErr w:type="spellEnd"/>
      <w:r w:rsidR="004F28AF" w:rsidRPr="004F28AF">
        <w:rPr>
          <w:rFonts w:eastAsia="Times New Roman" w:cs="Arial"/>
          <w:color w:val="000000"/>
          <w:sz w:val="16"/>
          <w:szCs w:val="16"/>
          <w:lang w:eastAsia="pt-PT"/>
        </w:rPr>
        <w:t xml:space="preserve"> was added </w:t>
      </w:r>
      <w:r w:rsidR="004F28AF">
        <w:rPr>
          <w:rFonts w:eastAsia="Times New Roman" w:cs="Arial"/>
          <w:color w:val="000000"/>
          <w:sz w:val="16"/>
          <w:szCs w:val="16"/>
          <w:lang w:eastAsia="pt-PT"/>
        </w:rPr>
        <w:t xml:space="preserve">in a separate solution </w:t>
      </w:r>
      <w:r w:rsidR="004F28AF" w:rsidRPr="004F28AF">
        <w:rPr>
          <w:rFonts w:eastAsia="Times New Roman" w:cs="Arial"/>
          <w:color w:val="000000"/>
          <w:sz w:val="16"/>
          <w:szCs w:val="16"/>
          <w:lang w:eastAsia="pt-PT"/>
        </w:rPr>
        <w:t>only in the HM (with improved AA composition</w:t>
      </w:r>
      <w:r w:rsidR="004F28AF">
        <w:rPr>
          <w:rFonts w:eastAsia="Times New Roman" w:cs="Arial"/>
          <w:color w:val="000000"/>
          <w:sz w:val="16"/>
          <w:szCs w:val="16"/>
          <w:lang w:eastAsia="pt-PT"/>
        </w:rPr>
        <w:t>).</w:t>
      </w:r>
    </w:p>
    <w:p w14:paraId="0CF5788B" w14:textId="0B547104" w:rsidR="00740C6E" w:rsidRDefault="00740C6E" w:rsidP="00740C6E">
      <w:pPr>
        <w:spacing w:after="0" w:line="240" w:lineRule="auto"/>
        <w:ind w:left="1843"/>
        <w:jc w:val="both"/>
        <w:rPr>
          <w:rFonts w:eastAsia="Times New Roman" w:cs="Arial"/>
          <w:sz w:val="16"/>
          <w:szCs w:val="16"/>
          <w:lang w:eastAsia="pt-PT"/>
        </w:rPr>
      </w:pPr>
      <w:r w:rsidRPr="004F28AF">
        <w:rPr>
          <w:rFonts w:eastAsia="Times New Roman" w:cs="Arial"/>
          <w:color w:val="000000"/>
          <w:sz w:val="16"/>
          <w:szCs w:val="16"/>
          <w:lang w:eastAsia="pt-PT"/>
        </w:rPr>
        <w:t>(</w:t>
      </w:r>
      <w:r w:rsidR="00BA3041">
        <w:rPr>
          <w:rFonts w:eastAsia="Times New Roman" w:cs="Arial"/>
          <w:color w:val="000000"/>
          <w:sz w:val="16"/>
          <w:szCs w:val="16"/>
          <w:lang w:eastAsia="pt-PT"/>
        </w:rPr>
        <w:t>g</w:t>
      </w:r>
      <w:r w:rsidRPr="00740C6E">
        <w:rPr>
          <w:rFonts w:eastAsia="Times New Roman" w:cs="Arial"/>
          <w:sz w:val="16"/>
          <w:szCs w:val="16"/>
          <w:lang w:eastAsia="pt-PT"/>
        </w:rPr>
        <w:t xml:space="preserve">) </w:t>
      </w:r>
      <w:r>
        <w:rPr>
          <w:rFonts w:eastAsia="Times New Roman" w:cs="Arial"/>
          <w:sz w:val="16"/>
          <w:szCs w:val="16"/>
          <w:lang w:eastAsia="pt-PT"/>
        </w:rPr>
        <w:t>Used for experiments in Figures 4, 7, S4, S5 and S6</w:t>
      </w:r>
      <w:r w:rsidRPr="00740C6E">
        <w:rPr>
          <w:rFonts w:eastAsia="Times New Roman" w:cs="Arial"/>
          <w:sz w:val="16"/>
          <w:szCs w:val="16"/>
          <w:lang w:eastAsia="pt-PT"/>
        </w:rPr>
        <w:t>.</w:t>
      </w:r>
    </w:p>
    <w:p w14:paraId="0B217A13" w14:textId="26449993" w:rsidR="007A78B2" w:rsidRPr="00740C6E" w:rsidRDefault="007A78B2" w:rsidP="007A78B2">
      <w:pPr>
        <w:spacing w:after="0" w:line="240" w:lineRule="auto"/>
        <w:ind w:left="1843"/>
        <w:jc w:val="both"/>
        <w:rPr>
          <w:rFonts w:eastAsia="Times New Roman" w:cs="Arial"/>
          <w:sz w:val="16"/>
          <w:szCs w:val="16"/>
          <w:lang w:eastAsia="pt-PT"/>
        </w:rPr>
      </w:pPr>
      <w:r w:rsidRPr="004F28AF">
        <w:rPr>
          <w:rFonts w:eastAsia="Times New Roman" w:cs="Arial"/>
          <w:color w:val="000000"/>
          <w:sz w:val="16"/>
          <w:szCs w:val="16"/>
          <w:lang w:eastAsia="pt-PT"/>
        </w:rPr>
        <w:t>(</w:t>
      </w:r>
      <w:r w:rsidR="003A7B1A">
        <w:rPr>
          <w:rFonts w:eastAsia="Times New Roman" w:cs="Arial"/>
          <w:color w:val="000000"/>
          <w:sz w:val="16"/>
          <w:szCs w:val="16"/>
          <w:lang w:eastAsia="pt-PT"/>
        </w:rPr>
        <w:t>h</w:t>
      </w:r>
      <w:r w:rsidRPr="00740C6E">
        <w:rPr>
          <w:rFonts w:eastAsia="Times New Roman" w:cs="Arial"/>
          <w:sz w:val="16"/>
          <w:szCs w:val="16"/>
          <w:lang w:eastAsia="pt-PT"/>
        </w:rPr>
        <w:t xml:space="preserve">) </w:t>
      </w:r>
      <w:r>
        <w:rPr>
          <w:rFonts w:eastAsia="Times New Roman" w:cs="Arial"/>
          <w:sz w:val="16"/>
          <w:szCs w:val="16"/>
          <w:lang w:eastAsia="pt-PT"/>
        </w:rPr>
        <w:t>Used for experiments in Figures 5, 6, and S7</w:t>
      </w:r>
      <w:r w:rsidRPr="00740C6E">
        <w:rPr>
          <w:rFonts w:eastAsia="Times New Roman" w:cs="Arial"/>
          <w:sz w:val="16"/>
          <w:szCs w:val="16"/>
          <w:lang w:eastAsia="pt-PT"/>
        </w:rPr>
        <w:t>.</w:t>
      </w:r>
    </w:p>
    <w:p w14:paraId="401E16D5" w14:textId="79F39179" w:rsidR="00740C6E" w:rsidRDefault="003A7B1A" w:rsidP="00740C6E">
      <w:pPr>
        <w:spacing w:after="0" w:line="240" w:lineRule="auto"/>
        <w:ind w:left="1843"/>
        <w:rPr>
          <w:rFonts w:eastAsia="Times New Roman" w:cs="Arial"/>
          <w:sz w:val="16"/>
          <w:szCs w:val="16"/>
          <w:lang w:eastAsia="pt-PT"/>
        </w:rPr>
      </w:pPr>
      <w:r>
        <w:rPr>
          <w:rFonts w:eastAsia="Times New Roman" w:cs="Arial"/>
          <w:sz w:val="16"/>
          <w:szCs w:val="16"/>
          <w:lang w:eastAsia="pt-PT"/>
        </w:rPr>
        <w:t>(</w:t>
      </w:r>
      <w:proofErr w:type="spellStart"/>
      <w:r>
        <w:rPr>
          <w:rFonts w:eastAsia="Times New Roman" w:cs="Arial"/>
          <w:sz w:val="16"/>
          <w:szCs w:val="16"/>
          <w:lang w:eastAsia="pt-PT"/>
        </w:rPr>
        <w:t>i</w:t>
      </w:r>
      <w:proofErr w:type="spellEnd"/>
      <w:r w:rsidR="00740C6E">
        <w:rPr>
          <w:rFonts w:eastAsia="Times New Roman" w:cs="Arial"/>
          <w:sz w:val="16"/>
          <w:szCs w:val="16"/>
          <w:lang w:eastAsia="pt-PT"/>
        </w:rPr>
        <w:t>)</w:t>
      </w:r>
      <w:r w:rsidR="00740C6E" w:rsidRPr="00E56A57">
        <w:rPr>
          <w:rFonts w:eastAsia="Times New Roman" w:cs="Arial"/>
          <w:sz w:val="16"/>
          <w:szCs w:val="16"/>
          <w:lang w:eastAsia="pt-PT"/>
        </w:rPr>
        <w:t xml:space="preserve"> A </w:t>
      </w:r>
      <w:r w:rsidR="00B9356F">
        <w:rPr>
          <w:rFonts w:eastAsia="Times New Roman" w:cs="Arial"/>
          <w:sz w:val="16"/>
          <w:szCs w:val="16"/>
          <w:lang w:eastAsia="pt-PT"/>
        </w:rPr>
        <w:t>complete</w:t>
      </w:r>
      <w:r w:rsidR="00B9356F" w:rsidRPr="00E56A57">
        <w:rPr>
          <w:rFonts w:eastAsia="Times New Roman" w:cs="Arial"/>
          <w:sz w:val="16"/>
          <w:szCs w:val="16"/>
          <w:lang w:eastAsia="pt-PT"/>
        </w:rPr>
        <w:t xml:space="preserve"> </w:t>
      </w:r>
      <w:r w:rsidR="00740C6E" w:rsidRPr="00E56A57">
        <w:rPr>
          <w:rFonts w:eastAsia="Times New Roman" w:cs="Arial"/>
          <w:sz w:val="16"/>
          <w:szCs w:val="16"/>
          <w:lang w:eastAsia="pt-PT"/>
        </w:rPr>
        <w:t xml:space="preserve">essential AAs solution or an essential AA drop-out solution lacking </w:t>
      </w:r>
      <w:r w:rsidR="00740C6E">
        <w:rPr>
          <w:rFonts w:eastAsia="Times New Roman" w:cs="Arial"/>
          <w:sz w:val="16"/>
          <w:szCs w:val="16"/>
          <w:lang w:eastAsia="pt-PT"/>
        </w:rPr>
        <w:t>L-</w:t>
      </w:r>
      <w:r w:rsidR="00BA3041">
        <w:rPr>
          <w:rFonts w:eastAsia="Times New Roman" w:cs="Arial"/>
          <w:sz w:val="16"/>
          <w:szCs w:val="16"/>
          <w:lang w:eastAsia="pt-PT"/>
        </w:rPr>
        <w:t>h</w:t>
      </w:r>
      <w:r w:rsidR="00740C6E">
        <w:rPr>
          <w:rFonts w:eastAsia="Times New Roman" w:cs="Arial"/>
          <w:sz w:val="16"/>
          <w:szCs w:val="16"/>
          <w:lang w:eastAsia="pt-PT"/>
        </w:rPr>
        <w:t>is</w:t>
      </w:r>
      <w:r w:rsidR="00740C6E" w:rsidRPr="00E56A57">
        <w:rPr>
          <w:rFonts w:eastAsia="Times New Roman" w:cs="Arial"/>
          <w:sz w:val="16"/>
          <w:szCs w:val="16"/>
          <w:lang w:eastAsia="pt-PT"/>
        </w:rPr>
        <w:t xml:space="preserve"> were used.</w:t>
      </w:r>
    </w:p>
    <w:p w14:paraId="0FD22C2D" w14:textId="51D59663" w:rsidR="00740C6E" w:rsidRPr="00740C6E" w:rsidRDefault="00CC7E6E" w:rsidP="00740C6E">
      <w:pPr>
        <w:spacing w:after="0" w:line="240" w:lineRule="auto"/>
        <w:ind w:left="1843"/>
        <w:rPr>
          <w:rFonts w:eastAsia="Times New Roman" w:cs="Arial"/>
          <w:sz w:val="16"/>
          <w:szCs w:val="16"/>
          <w:lang w:eastAsia="pt-PT"/>
        </w:rPr>
      </w:pPr>
      <w:r>
        <w:rPr>
          <w:rFonts w:eastAsia="Times New Roman" w:cs="Arial"/>
          <w:sz w:val="16"/>
          <w:szCs w:val="16"/>
          <w:lang w:eastAsia="pt-PT"/>
        </w:rPr>
        <w:t>(</w:t>
      </w:r>
      <w:r w:rsidR="003A7B1A">
        <w:rPr>
          <w:rFonts w:eastAsia="Times New Roman" w:cs="Arial"/>
          <w:sz w:val="16"/>
          <w:szCs w:val="16"/>
          <w:lang w:eastAsia="pt-PT"/>
        </w:rPr>
        <w:t>j</w:t>
      </w:r>
      <w:r w:rsidR="00BA3041">
        <w:rPr>
          <w:rFonts w:eastAsia="Times New Roman" w:cs="Arial"/>
          <w:sz w:val="16"/>
          <w:szCs w:val="16"/>
          <w:lang w:eastAsia="pt-PT"/>
        </w:rPr>
        <w:t>) L-</w:t>
      </w:r>
      <w:proofErr w:type="spellStart"/>
      <w:r w:rsidR="00BA3041">
        <w:rPr>
          <w:rFonts w:eastAsia="Times New Roman" w:cs="Arial"/>
          <w:sz w:val="16"/>
          <w:szCs w:val="16"/>
          <w:lang w:eastAsia="pt-PT"/>
        </w:rPr>
        <w:t>i</w:t>
      </w:r>
      <w:r w:rsidR="007A78B2">
        <w:rPr>
          <w:rFonts w:eastAsia="Times New Roman" w:cs="Arial"/>
          <w:sz w:val="16"/>
          <w:szCs w:val="16"/>
          <w:lang w:eastAsia="pt-PT"/>
        </w:rPr>
        <w:t>le</w:t>
      </w:r>
      <w:proofErr w:type="spellEnd"/>
      <w:r w:rsidR="00740C6E" w:rsidRPr="00E56A57">
        <w:rPr>
          <w:rFonts w:eastAsia="Times New Roman" w:cs="Arial"/>
          <w:sz w:val="16"/>
          <w:szCs w:val="16"/>
          <w:lang w:eastAsia="pt-PT"/>
        </w:rPr>
        <w:t xml:space="preserve"> </w:t>
      </w:r>
      <w:r w:rsidR="00740C6E">
        <w:rPr>
          <w:rFonts w:eastAsia="Times New Roman" w:cs="Arial"/>
          <w:sz w:val="16"/>
          <w:szCs w:val="16"/>
          <w:lang w:eastAsia="pt-PT"/>
        </w:rPr>
        <w:t>was</w:t>
      </w:r>
      <w:r w:rsidR="00740C6E" w:rsidRPr="00E56A57">
        <w:rPr>
          <w:rFonts w:eastAsia="Times New Roman" w:cs="Arial"/>
          <w:sz w:val="16"/>
          <w:szCs w:val="16"/>
          <w:lang w:eastAsia="pt-PT"/>
        </w:rPr>
        <w:t xml:space="preserve"> omitted to obtain HM lacking </w:t>
      </w:r>
      <w:r w:rsidR="00740C6E">
        <w:rPr>
          <w:rFonts w:eastAsia="Times New Roman" w:cs="Arial"/>
          <w:sz w:val="16"/>
          <w:szCs w:val="16"/>
          <w:lang w:eastAsia="pt-PT"/>
        </w:rPr>
        <w:t>this</w:t>
      </w:r>
      <w:r w:rsidR="007F259C">
        <w:rPr>
          <w:rFonts w:eastAsia="Times New Roman" w:cs="Arial"/>
          <w:sz w:val="16"/>
          <w:szCs w:val="16"/>
          <w:lang w:eastAsia="pt-PT"/>
        </w:rPr>
        <w:t xml:space="preserve"> AA</w:t>
      </w:r>
      <w:r w:rsidR="00740C6E">
        <w:rPr>
          <w:rFonts w:eastAsia="Times New Roman" w:cs="Arial"/>
          <w:sz w:val="16"/>
          <w:szCs w:val="16"/>
          <w:lang w:eastAsia="pt-PT"/>
        </w:rPr>
        <w:t>.</w:t>
      </w:r>
    </w:p>
    <w:p w14:paraId="4910A3E7" w14:textId="77777777" w:rsidR="004F28AF" w:rsidRDefault="004F28AF" w:rsidP="00740C6E">
      <w:pPr>
        <w:spacing w:line="240" w:lineRule="auto"/>
        <w:ind w:left="1843"/>
        <w:rPr>
          <w:rFonts w:eastAsia="Times New Roman" w:cs="Arial"/>
          <w:sz w:val="16"/>
          <w:szCs w:val="16"/>
          <w:lang w:eastAsia="pt-PT"/>
        </w:rPr>
      </w:pPr>
    </w:p>
    <w:p w14:paraId="7BE11B7E" w14:textId="77777777" w:rsidR="0000601E" w:rsidRDefault="0000601E">
      <w:pPr>
        <w:spacing w:after="160" w:line="259" w:lineRule="auto"/>
        <w:rPr>
          <w:rFonts w:cs="Arial"/>
          <w:b/>
        </w:rPr>
      </w:pPr>
    </w:p>
    <w:p w14:paraId="05E89DA6" w14:textId="7F8234AF" w:rsidR="0000601E" w:rsidRDefault="0000601E">
      <w:pPr>
        <w:spacing w:after="160" w:line="259" w:lineRule="auto"/>
        <w:rPr>
          <w:rFonts w:eastAsia="Times New Roman" w:cs="Arial"/>
          <w:bCs/>
          <w:kern w:val="28"/>
          <w:sz w:val="24"/>
          <w:szCs w:val="24"/>
        </w:rPr>
      </w:pPr>
    </w:p>
    <w:sectPr w:rsidR="0000601E" w:rsidSect="00B43F66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AA788B" w14:textId="77777777" w:rsidR="00D03521" w:rsidRDefault="00D03521" w:rsidP="00B43F66">
      <w:pPr>
        <w:spacing w:after="0" w:line="240" w:lineRule="auto"/>
      </w:pPr>
      <w:r>
        <w:separator/>
      </w:r>
    </w:p>
  </w:endnote>
  <w:endnote w:type="continuationSeparator" w:id="0">
    <w:p w14:paraId="32FBDE85" w14:textId="77777777" w:rsidR="00D03521" w:rsidRDefault="00D03521" w:rsidP="00B43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1C3E9" w14:textId="77777777" w:rsidR="00D03521" w:rsidRDefault="00D03521" w:rsidP="00B43F66">
      <w:pPr>
        <w:spacing w:after="0" w:line="240" w:lineRule="auto"/>
      </w:pPr>
      <w:r>
        <w:separator/>
      </w:r>
    </w:p>
  </w:footnote>
  <w:footnote w:type="continuationSeparator" w:id="0">
    <w:p w14:paraId="4DD7EAA7" w14:textId="77777777" w:rsidR="00D03521" w:rsidRDefault="00D03521" w:rsidP="00B43F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016AA"/>
    <w:multiLevelType w:val="hybridMultilevel"/>
    <w:tmpl w:val="A1969ACE"/>
    <w:lvl w:ilvl="0" w:tplc="EFB2438C">
      <w:start w:val="1"/>
      <w:numFmt w:val="lowerLetter"/>
      <w:lvlText w:val="(%1)"/>
      <w:lvlJc w:val="left"/>
      <w:pPr>
        <w:ind w:left="20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1">
    <w:nsid w:val="379758D0"/>
    <w:multiLevelType w:val="hybridMultilevel"/>
    <w:tmpl w:val="F50A0BFC"/>
    <w:lvl w:ilvl="0" w:tplc="46FA732C">
      <w:start w:val="1"/>
      <w:numFmt w:val="lowerLetter"/>
      <w:lvlText w:val="(%1)"/>
      <w:lvlJc w:val="left"/>
      <w:pPr>
        <w:ind w:left="20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F66"/>
    <w:rsid w:val="0000601E"/>
    <w:rsid w:val="00013606"/>
    <w:rsid w:val="0001506C"/>
    <w:rsid w:val="000176E7"/>
    <w:rsid w:val="00022D2B"/>
    <w:rsid w:val="000251BB"/>
    <w:rsid w:val="000315FA"/>
    <w:rsid w:val="00032022"/>
    <w:rsid w:val="00033154"/>
    <w:rsid w:val="000405BF"/>
    <w:rsid w:val="00055680"/>
    <w:rsid w:val="00057DEB"/>
    <w:rsid w:val="00060A81"/>
    <w:rsid w:val="000621BA"/>
    <w:rsid w:val="000670B9"/>
    <w:rsid w:val="00074900"/>
    <w:rsid w:val="00091254"/>
    <w:rsid w:val="000A0949"/>
    <w:rsid w:val="000A3807"/>
    <w:rsid w:val="000A4576"/>
    <w:rsid w:val="000A753E"/>
    <w:rsid w:val="000B0FCB"/>
    <w:rsid w:val="000B451C"/>
    <w:rsid w:val="000B46DC"/>
    <w:rsid w:val="000B7A8E"/>
    <w:rsid w:val="000C5CA2"/>
    <w:rsid w:val="000D6359"/>
    <w:rsid w:val="000F1DAD"/>
    <w:rsid w:val="001048F7"/>
    <w:rsid w:val="001065BE"/>
    <w:rsid w:val="00115D62"/>
    <w:rsid w:val="00120A5A"/>
    <w:rsid w:val="00130071"/>
    <w:rsid w:val="00130E44"/>
    <w:rsid w:val="00136933"/>
    <w:rsid w:val="001372A3"/>
    <w:rsid w:val="00140F2B"/>
    <w:rsid w:val="00141684"/>
    <w:rsid w:val="0014770F"/>
    <w:rsid w:val="00151B1F"/>
    <w:rsid w:val="00151FC6"/>
    <w:rsid w:val="00153259"/>
    <w:rsid w:val="00153491"/>
    <w:rsid w:val="0015440F"/>
    <w:rsid w:val="0018269D"/>
    <w:rsid w:val="001A25CD"/>
    <w:rsid w:val="001A47CF"/>
    <w:rsid w:val="001B2C03"/>
    <w:rsid w:val="001B401A"/>
    <w:rsid w:val="001B4087"/>
    <w:rsid w:val="001B676B"/>
    <w:rsid w:val="001B682D"/>
    <w:rsid w:val="001B7C42"/>
    <w:rsid w:val="001E2361"/>
    <w:rsid w:val="001E3910"/>
    <w:rsid w:val="001F1B33"/>
    <w:rsid w:val="001F641E"/>
    <w:rsid w:val="002001C4"/>
    <w:rsid w:val="002026F3"/>
    <w:rsid w:val="00204130"/>
    <w:rsid w:val="0020451D"/>
    <w:rsid w:val="00205357"/>
    <w:rsid w:val="002056FA"/>
    <w:rsid w:val="0020680A"/>
    <w:rsid w:val="002128E3"/>
    <w:rsid w:val="00225296"/>
    <w:rsid w:val="00245BE4"/>
    <w:rsid w:val="00246563"/>
    <w:rsid w:val="00251476"/>
    <w:rsid w:val="00260F5C"/>
    <w:rsid w:val="00261B49"/>
    <w:rsid w:val="00263806"/>
    <w:rsid w:val="00263B3A"/>
    <w:rsid w:val="00277E21"/>
    <w:rsid w:val="00280AD0"/>
    <w:rsid w:val="0028150C"/>
    <w:rsid w:val="00291BD5"/>
    <w:rsid w:val="002B2F3F"/>
    <w:rsid w:val="002B7E4B"/>
    <w:rsid w:val="002C094D"/>
    <w:rsid w:val="002C09C9"/>
    <w:rsid w:val="002D444E"/>
    <w:rsid w:val="002D489A"/>
    <w:rsid w:val="002E2956"/>
    <w:rsid w:val="002F2493"/>
    <w:rsid w:val="002F2C5D"/>
    <w:rsid w:val="002F3C58"/>
    <w:rsid w:val="002F5742"/>
    <w:rsid w:val="002F6504"/>
    <w:rsid w:val="002F7A6D"/>
    <w:rsid w:val="00302F37"/>
    <w:rsid w:val="00330B02"/>
    <w:rsid w:val="00341C1D"/>
    <w:rsid w:val="00360033"/>
    <w:rsid w:val="00362286"/>
    <w:rsid w:val="003656ED"/>
    <w:rsid w:val="00365C38"/>
    <w:rsid w:val="00365F5B"/>
    <w:rsid w:val="00380ED3"/>
    <w:rsid w:val="00383CA3"/>
    <w:rsid w:val="00385EF5"/>
    <w:rsid w:val="003A1576"/>
    <w:rsid w:val="003A39C1"/>
    <w:rsid w:val="003A564F"/>
    <w:rsid w:val="003A57D6"/>
    <w:rsid w:val="003A7B1A"/>
    <w:rsid w:val="003B01F9"/>
    <w:rsid w:val="003C7644"/>
    <w:rsid w:val="003D010E"/>
    <w:rsid w:val="003D52EA"/>
    <w:rsid w:val="003D68B3"/>
    <w:rsid w:val="003F68BB"/>
    <w:rsid w:val="003F6C29"/>
    <w:rsid w:val="00415CE9"/>
    <w:rsid w:val="0043091B"/>
    <w:rsid w:val="00433FA1"/>
    <w:rsid w:val="00441508"/>
    <w:rsid w:val="00444602"/>
    <w:rsid w:val="00450D2C"/>
    <w:rsid w:val="004548F6"/>
    <w:rsid w:val="00456C18"/>
    <w:rsid w:val="004642CD"/>
    <w:rsid w:val="004835DB"/>
    <w:rsid w:val="00485C25"/>
    <w:rsid w:val="004B12BA"/>
    <w:rsid w:val="004C5F65"/>
    <w:rsid w:val="004D2947"/>
    <w:rsid w:val="004E3C06"/>
    <w:rsid w:val="004E3DC9"/>
    <w:rsid w:val="004F28AF"/>
    <w:rsid w:val="0051097C"/>
    <w:rsid w:val="00517F89"/>
    <w:rsid w:val="00527E66"/>
    <w:rsid w:val="005312AC"/>
    <w:rsid w:val="005325B9"/>
    <w:rsid w:val="00534323"/>
    <w:rsid w:val="00534956"/>
    <w:rsid w:val="00544F82"/>
    <w:rsid w:val="00555E98"/>
    <w:rsid w:val="00561767"/>
    <w:rsid w:val="0056494C"/>
    <w:rsid w:val="00570DA9"/>
    <w:rsid w:val="00572284"/>
    <w:rsid w:val="0057647A"/>
    <w:rsid w:val="0058463A"/>
    <w:rsid w:val="00597A55"/>
    <w:rsid w:val="005A21ED"/>
    <w:rsid w:val="005B5637"/>
    <w:rsid w:val="005C6017"/>
    <w:rsid w:val="005D0B3F"/>
    <w:rsid w:val="005D5E17"/>
    <w:rsid w:val="005E05E2"/>
    <w:rsid w:val="005E521F"/>
    <w:rsid w:val="005F1BE3"/>
    <w:rsid w:val="005F4B3D"/>
    <w:rsid w:val="005F5879"/>
    <w:rsid w:val="00607A0E"/>
    <w:rsid w:val="00611980"/>
    <w:rsid w:val="006135DA"/>
    <w:rsid w:val="0061534E"/>
    <w:rsid w:val="00624246"/>
    <w:rsid w:val="006261AE"/>
    <w:rsid w:val="00641B3F"/>
    <w:rsid w:val="00651FD0"/>
    <w:rsid w:val="00656045"/>
    <w:rsid w:val="00657337"/>
    <w:rsid w:val="00660EA3"/>
    <w:rsid w:val="006767AE"/>
    <w:rsid w:val="006847DF"/>
    <w:rsid w:val="006904DA"/>
    <w:rsid w:val="006A7126"/>
    <w:rsid w:val="006B1AC2"/>
    <w:rsid w:val="006B40BF"/>
    <w:rsid w:val="006B71E6"/>
    <w:rsid w:val="006C097D"/>
    <w:rsid w:val="006C4D93"/>
    <w:rsid w:val="006C6BA5"/>
    <w:rsid w:val="006D00B1"/>
    <w:rsid w:val="006D5876"/>
    <w:rsid w:val="007002E4"/>
    <w:rsid w:val="0071100E"/>
    <w:rsid w:val="0071481A"/>
    <w:rsid w:val="00735DD6"/>
    <w:rsid w:val="0073678D"/>
    <w:rsid w:val="00740C6E"/>
    <w:rsid w:val="007421B5"/>
    <w:rsid w:val="00743C69"/>
    <w:rsid w:val="00751225"/>
    <w:rsid w:val="0075262A"/>
    <w:rsid w:val="00762CFB"/>
    <w:rsid w:val="007715A7"/>
    <w:rsid w:val="00772987"/>
    <w:rsid w:val="0077365E"/>
    <w:rsid w:val="00774953"/>
    <w:rsid w:val="00784EB3"/>
    <w:rsid w:val="0079066B"/>
    <w:rsid w:val="007933C9"/>
    <w:rsid w:val="007A78B2"/>
    <w:rsid w:val="007B3CE7"/>
    <w:rsid w:val="007B6EFF"/>
    <w:rsid w:val="007C2745"/>
    <w:rsid w:val="007D5C37"/>
    <w:rsid w:val="007E19C4"/>
    <w:rsid w:val="007F259C"/>
    <w:rsid w:val="007F52DC"/>
    <w:rsid w:val="007F6CDF"/>
    <w:rsid w:val="008000E2"/>
    <w:rsid w:val="00801501"/>
    <w:rsid w:val="00810FA1"/>
    <w:rsid w:val="008126C7"/>
    <w:rsid w:val="00822BFF"/>
    <w:rsid w:val="00824E34"/>
    <w:rsid w:val="00831910"/>
    <w:rsid w:val="00831D4E"/>
    <w:rsid w:val="00844794"/>
    <w:rsid w:val="00845092"/>
    <w:rsid w:val="00846D09"/>
    <w:rsid w:val="00850D28"/>
    <w:rsid w:val="00875570"/>
    <w:rsid w:val="008820AB"/>
    <w:rsid w:val="00887174"/>
    <w:rsid w:val="008926BF"/>
    <w:rsid w:val="00893987"/>
    <w:rsid w:val="008A4B06"/>
    <w:rsid w:val="008B29AC"/>
    <w:rsid w:val="008B2CB2"/>
    <w:rsid w:val="008B3F69"/>
    <w:rsid w:val="008B6D07"/>
    <w:rsid w:val="008C3CE2"/>
    <w:rsid w:val="008C678D"/>
    <w:rsid w:val="008D3BDF"/>
    <w:rsid w:val="008E012D"/>
    <w:rsid w:val="008E1AD6"/>
    <w:rsid w:val="008E3302"/>
    <w:rsid w:val="008E4724"/>
    <w:rsid w:val="008F480F"/>
    <w:rsid w:val="00904C8C"/>
    <w:rsid w:val="009210F1"/>
    <w:rsid w:val="009226C7"/>
    <w:rsid w:val="0092363D"/>
    <w:rsid w:val="00930068"/>
    <w:rsid w:val="0093281A"/>
    <w:rsid w:val="009455F9"/>
    <w:rsid w:val="00960DED"/>
    <w:rsid w:val="009641F1"/>
    <w:rsid w:val="00974F03"/>
    <w:rsid w:val="0098385C"/>
    <w:rsid w:val="00985471"/>
    <w:rsid w:val="0099540F"/>
    <w:rsid w:val="00995BD1"/>
    <w:rsid w:val="00996632"/>
    <w:rsid w:val="009B033E"/>
    <w:rsid w:val="009C0A70"/>
    <w:rsid w:val="009C2516"/>
    <w:rsid w:val="009D2695"/>
    <w:rsid w:val="009D3DA9"/>
    <w:rsid w:val="009D7EBD"/>
    <w:rsid w:val="009E7E67"/>
    <w:rsid w:val="00A11AED"/>
    <w:rsid w:val="00A21B32"/>
    <w:rsid w:val="00A25B03"/>
    <w:rsid w:val="00A25BB5"/>
    <w:rsid w:val="00A27B98"/>
    <w:rsid w:val="00A30D68"/>
    <w:rsid w:val="00A422B0"/>
    <w:rsid w:val="00A434F1"/>
    <w:rsid w:val="00A46477"/>
    <w:rsid w:val="00A5564F"/>
    <w:rsid w:val="00A5644C"/>
    <w:rsid w:val="00A57E2C"/>
    <w:rsid w:val="00A648C5"/>
    <w:rsid w:val="00A674C0"/>
    <w:rsid w:val="00A73706"/>
    <w:rsid w:val="00A85FA6"/>
    <w:rsid w:val="00A9600E"/>
    <w:rsid w:val="00AA2025"/>
    <w:rsid w:val="00AB15D4"/>
    <w:rsid w:val="00AB382B"/>
    <w:rsid w:val="00AB4D52"/>
    <w:rsid w:val="00AC0C4C"/>
    <w:rsid w:val="00AC5C8B"/>
    <w:rsid w:val="00AC5D63"/>
    <w:rsid w:val="00AF12BF"/>
    <w:rsid w:val="00AF3EEA"/>
    <w:rsid w:val="00B10369"/>
    <w:rsid w:val="00B10900"/>
    <w:rsid w:val="00B23E47"/>
    <w:rsid w:val="00B2784C"/>
    <w:rsid w:val="00B310C6"/>
    <w:rsid w:val="00B43F66"/>
    <w:rsid w:val="00B5772C"/>
    <w:rsid w:val="00B627F5"/>
    <w:rsid w:val="00B72D47"/>
    <w:rsid w:val="00B8143C"/>
    <w:rsid w:val="00B9356F"/>
    <w:rsid w:val="00BA3041"/>
    <w:rsid w:val="00BA449A"/>
    <w:rsid w:val="00BA4AD8"/>
    <w:rsid w:val="00BB61F7"/>
    <w:rsid w:val="00BC6ACF"/>
    <w:rsid w:val="00BD1338"/>
    <w:rsid w:val="00BF5D32"/>
    <w:rsid w:val="00C16D24"/>
    <w:rsid w:val="00C3195B"/>
    <w:rsid w:val="00C41F30"/>
    <w:rsid w:val="00C43CCB"/>
    <w:rsid w:val="00C54BB6"/>
    <w:rsid w:val="00C6273B"/>
    <w:rsid w:val="00C6697A"/>
    <w:rsid w:val="00C7362E"/>
    <w:rsid w:val="00CB6117"/>
    <w:rsid w:val="00CC0EB5"/>
    <w:rsid w:val="00CC454F"/>
    <w:rsid w:val="00CC7E6E"/>
    <w:rsid w:val="00CD70A8"/>
    <w:rsid w:val="00CE01B7"/>
    <w:rsid w:val="00CF1F54"/>
    <w:rsid w:val="00CF785F"/>
    <w:rsid w:val="00D03521"/>
    <w:rsid w:val="00D0427E"/>
    <w:rsid w:val="00D07BAC"/>
    <w:rsid w:val="00D12E64"/>
    <w:rsid w:val="00D20C5C"/>
    <w:rsid w:val="00D22B55"/>
    <w:rsid w:val="00D23FE7"/>
    <w:rsid w:val="00D33D57"/>
    <w:rsid w:val="00D5081F"/>
    <w:rsid w:val="00D52931"/>
    <w:rsid w:val="00D56CD6"/>
    <w:rsid w:val="00D71353"/>
    <w:rsid w:val="00D73CB6"/>
    <w:rsid w:val="00D75496"/>
    <w:rsid w:val="00D872ED"/>
    <w:rsid w:val="00D93422"/>
    <w:rsid w:val="00D95177"/>
    <w:rsid w:val="00D95F3F"/>
    <w:rsid w:val="00D96D16"/>
    <w:rsid w:val="00D979E6"/>
    <w:rsid w:val="00DA6E43"/>
    <w:rsid w:val="00DB6291"/>
    <w:rsid w:val="00DC2030"/>
    <w:rsid w:val="00DC4DCC"/>
    <w:rsid w:val="00DE2070"/>
    <w:rsid w:val="00DE5429"/>
    <w:rsid w:val="00DF0A51"/>
    <w:rsid w:val="00DF4DCA"/>
    <w:rsid w:val="00E039A3"/>
    <w:rsid w:val="00E03CDF"/>
    <w:rsid w:val="00E05674"/>
    <w:rsid w:val="00E0770F"/>
    <w:rsid w:val="00E1375A"/>
    <w:rsid w:val="00E13EE8"/>
    <w:rsid w:val="00E152AB"/>
    <w:rsid w:val="00E2140E"/>
    <w:rsid w:val="00E378E9"/>
    <w:rsid w:val="00E40FCC"/>
    <w:rsid w:val="00E55C6F"/>
    <w:rsid w:val="00E6372D"/>
    <w:rsid w:val="00E64E97"/>
    <w:rsid w:val="00E70451"/>
    <w:rsid w:val="00E76D4E"/>
    <w:rsid w:val="00E94C67"/>
    <w:rsid w:val="00EA2D8E"/>
    <w:rsid w:val="00EA77D6"/>
    <w:rsid w:val="00EB163C"/>
    <w:rsid w:val="00EB678E"/>
    <w:rsid w:val="00EC5851"/>
    <w:rsid w:val="00ED3E84"/>
    <w:rsid w:val="00EE30AC"/>
    <w:rsid w:val="00EF52C2"/>
    <w:rsid w:val="00F018BB"/>
    <w:rsid w:val="00F0221E"/>
    <w:rsid w:val="00F02544"/>
    <w:rsid w:val="00F10232"/>
    <w:rsid w:val="00F34765"/>
    <w:rsid w:val="00F35FB0"/>
    <w:rsid w:val="00F414AE"/>
    <w:rsid w:val="00F51F0A"/>
    <w:rsid w:val="00F529DC"/>
    <w:rsid w:val="00F66668"/>
    <w:rsid w:val="00F73EE5"/>
    <w:rsid w:val="00F743ED"/>
    <w:rsid w:val="00F76425"/>
    <w:rsid w:val="00F821A6"/>
    <w:rsid w:val="00F832AE"/>
    <w:rsid w:val="00F9347A"/>
    <w:rsid w:val="00F949DC"/>
    <w:rsid w:val="00F96B54"/>
    <w:rsid w:val="00FB462E"/>
    <w:rsid w:val="00FB7C3F"/>
    <w:rsid w:val="00FC195E"/>
    <w:rsid w:val="00FC34B3"/>
    <w:rsid w:val="00FD04EE"/>
    <w:rsid w:val="00FD12B9"/>
    <w:rsid w:val="00FD2D60"/>
    <w:rsid w:val="00FD3348"/>
    <w:rsid w:val="00FD64DA"/>
    <w:rsid w:val="00FF2090"/>
    <w:rsid w:val="00FF3247"/>
    <w:rsid w:val="00FF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7D289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Normal Spaced"/>
    <w:qFormat/>
    <w:rsid w:val="00B43F66"/>
    <w:pPr>
      <w:spacing w:after="200" w:line="360" w:lineRule="auto"/>
    </w:pPr>
    <w:rPr>
      <w:rFonts w:ascii="Arial" w:eastAsiaTheme="minorEastAsia" w:hAnsi="Arial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B43F66"/>
    <w:pPr>
      <w:keepNext/>
      <w:spacing w:before="240" w:line="276" w:lineRule="auto"/>
      <w:outlineLvl w:val="0"/>
    </w:pPr>
    <w:rPr>
      <w:rFonts w:asciiTheme="minorHAnsi" w:eastAsia="Times New Roman" w:hAnsiTheme="minorHAnsi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B43F66"/>
    <w:pPr>
      <w:spacing w:before="120" w:line="276" w:lineRule="auto"/>
      <w:ind w:firstLine="720"/>
    </w:pPr>
    <w:rPr>
      <w:rFonts w:asciiTheme="minorHAnsi" w:eastAsia="Times New Roman" w:hAnsiTheme="minorHAnsi"/>
      <w:sz w:val="24"/>
      <w:szCs w:val="24"/>
    </w:rPr>
  </w:style>
  <w:style w:type="table" w:styleId="TableGrid">
    <w:name w:val="Table Grid"/>
    <w:basedOn w:val="TableNormal"/>
    <w:uiPriority w:val="59"/>
    <w:rsid w:val="00B43F66"/>
    <w:pPr>
      <w:spacing w:after="200" w:line="276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F66"/>
    <w:rPr>
      <w:rFonts w:ascii="Arial" w:eastAsiaTheme="minorEastAsia" w:hAnsi="Arial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B4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F66"/>
    <w:rPr>
      <w:rFonts w:ascii="Arial" w:eastAsiaTheme="minorEastAsia" w:hAnsi="Arial"/>
      <w:lang w:val="en-US" w:bidi="en-US"/>
    </w:rPr>
  </w:style>
  <w:style w:type="paragraph" w:styleId="ListParagraph">
    <w:name w:val="List Paragraph"/>
    <w:basedOn w:val="Normal"/>
    <w:uiPriority w:val="34"/>
    <w:qFormat/>
    <w:rsid w:val="004F28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3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56F"/>
    <w:rPr>
      <w:rFonts w:ascii="Segoe UI" w:eastAsiaTheme="minorEastAsia" w:hAnsi="Segoe UI" w:cs="Segoe UI"/>
      <w:sz w:val="18"/>
      <w:szCs w:val="18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3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56F"/>
    <w:rPr>
      <w:rFonts w:ascii="Arial" w:eastAsiaTheme="minorEastAsia" w:hAnsi="Arial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56F"/>
    <w:rPr>
      <w:rFonts w:ascii="Arial" w:eastAsiaTheme="minorEastAsia" w:hAnsi="Arial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415CE9"/>
    <w:pPr>
      <w:spacing w:after="0" w:line="240" w:lineRule="auto"/>
    </w:pPr>
    <w:rPr>
      <w:rFonts w:ascii="Arial" w:eastAsiaTheme="minorEastAsia" w:hAnsi="Arial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1</Words>
  <Characters>359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Ribeiro</dc:creator>
  <cp:lastModifiedBy>Patricia Francisco</cp:lastModifiedBy>
  <cp:revision>2</cp:revision>
  <cp:lastPrinted>2017-01-28T16:38:00Z</cp:lastPrinted>
  <dcterms:created xsi:type="dcterms:W3CDTF">2017-03-29T22:27:00Z</dcterms:created>
  <dcterms:modified xsi:type="dcterms:W3CDTF">2017-03-29T22:27:00Z</dcterms:modified>
</cp:coreProperties>
</file>